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63DA" w:rsidRPr="005D46E0" w:rsidRDefault="006363DA" w:rsidP="006363DA">
      <w:pPr>
        <w:pStyle w:val="MDPI12title"/>
        <w:rPr>
          <w:color w:val="auto"/>
          <w:lang w:val="en-GB"/>
        </w:rPr>
      </w:pPr>
      <w:r w:rsidRPr="005D46E0">
        <w:rPr>
          <w:color w:val="auto"/>
          <w:lang w:val="en-GB"/>
        </w:rPr>
        <w:t xml:space="preserve">Variation in photoperiod response corresponds to differences in circadian light sensitivity in northern and southern </w:t>
      </w:r>
      <w:r w:rsidRPr="005D46E0">
        <w:rPr>
          <w:i/>
          <w:color w:val="auto"/>
          <w:lang w:val="en-GB"/>
        </w:rPr>
        <w:t>Nasonia vitripennis</w:t>
      </w:r>
      <w:r w:rsidRPr="005D46E0">
        <w:rPr>
          <w:color w:val="auto"/>
          <w:lang w:val="en-GB"/>
        </w:rPr>
        <w:t xml:space="preserve"> lines. </w:t>
      </w:r>
    </w:p>
    <w:p w:rsidR="006363DA" w:rsidRPr="005D46E0" w:rsidRDefault="006363DA" w:rsidP="006363DA">
      <w:pPr>
        <w:pStyle w:val="MDPI13authornames"/>
        <w:rPr>
          <w:color w:val="auto"/>
          <w:vertAlign w:val="superscript"/>
          <w:lang w:val="en-GB"/>
        </w:rPr>
      </w:pPr>
      <w:r w:rsidRPr="005D46E0">
        <w:rPr>
          <w:color w:val="auto"/>
          <w:lang w:val="en-GB"/>
        </w:rPr>
        <w:t>Theresa S.E. Floessner</w:t>
      </w:r>
      <w:r w:rsidRPr="005D46E0">
        <w:rPr>
          <w:color w:val="auto"/>
          <w:vertAlign w:val="superscript"/>
          <w:lang w:val="en-GB"/>
        </w:rPr>
        <w:t>1</w:t>
      </w:r>
      <w:r w:rsidRPr="005D46E0">
        <w:rPr>
          <w:color w:val="auto"/>
          <w:lang w:val="en-GB"/>
        </w:rPr>
        <w:t>, Elena Dalla Benetta</w:t>
      </w:r>
      <w:r w:rsidRPr="005D46E0">
        <w:rPr>
          <w:color w:val="auto"/>
          <w:vertAlign w:val="superscript"/>
          <w:lang w:val="en-GB"/>
        </w:rPr>
        <w:t>2</w:t>
      </w:r>
      <w:r w:rsidRPr="005D46E0">
        <w:rPr>
          <w:color w:val="auto"/>
          <w:lang w:val="en-GB"/>
        </w:rPr>
        <w:t>, Domien G.M. Beersma</w:t>
      </w:r>
      <w:r w:rsidRPr="005D46E0">
        <w:rPr>
          <w:color w:val="auto"/>
          <w:vertAlign w:val="superscript"/>
          <w:lang w:val="en-GB"/>
        </w:rPr>
        <w:t>1</w:t>
      </w:r>
      <w:r w:rsidRPr="005D46E0">
        <w:rPr>
          <w:color w:val="auto"/>
          <w:lang w:val="en-GB"/>
        </w:rPr>
        <w:t xml:space="preserve"> and Roelof A. Hut</w:t>
      </w:r>
      <w:r w:rsidRPr="005D46E0">
        <w:rPr>
          <w:color w:val="auto"/>
          <w:vertAlign w:val="superscript"/>
          <w:lang w:val="en-GB"/>
        </w:rPr>
        <w:t>1*</w:t>
      </w:r>
    </w:p>
    <w:p w:rsidR="006363DA" w:rsidRPr="005D46E0" w:rsidRDefault="006363DA" w:rsidP="006363DA">
      <w:pPr>
        <w:pStyle w:val="MDPI16affiliation"/>
        <w:rPr>
          <w:color w:val="auto"/>
          <w:lang w:val="en-GB"/>
        </w:rPr>
      </w:pPr>
      <w:r w:rsidRPr="005D46E0">
        <w:rPr>
          <w:color w:val="auto"/>
          <w:vertAlign w:val="superscript"/>
          <w:lang w:val="en-GB"/>
        </w:rPr>
        <w:t>1</w:t>
      </w:r>
      <w:r w:rsidRPr="005D46E0">
        <w:rPr>
          <w:color w:val="auto"/>
          <w:lang w:val="en-GB"/>
        </w:rPr>
        <w:tab/>
        <w:t>Chronobiology unit, Neurobiology expertise group, Groningen Institute for Evolutionary Life Sciences, University of Groningen, the Netherlands.</w:t>
      </w:r>
    </w:p>
    <w:p w:rsidR="006363DA" w:rsidRPr="005D46E0" w:rsidRDefault="006363DA" w:rsidP="006363DA">
      <w:pPr>
        <w:pStyle w:val="MDPI16affiliation"/>
        <w:rPr>
          <w:color w:val="auto"/>
          <w:lang w:val="en-GB"/>
        </w:rPr>
      </w:pPr>
      <w:r w:rsidRPr="005D46E0">
        <w:rPr>
          <w:color w:val="auto"/>
          <w:vertAlign w:val="superscript"/>
          <w:lang w:val="en-GB"/>
        </w:rPr>
        <w:t>2</w:t>
      </w:r>
      <w:r w:rsidRPr="005D46E0">
        <w:rPr>
          <w:color w:val="auto"/>
          <w:lang w:val="en-GB"/>
        </w:rPr>
        <w:tab/>
        <w:t xml:space="preserve">Evolutionary Genetics, Development &amp; Behaviour expertise group, Groningen Institute for Evolutionary Life Sciences, University of Groningen, the Netherlands. </w:t>
      </w:r>
    </w:p>
    <w:p w:rsidR="006363DA" w:rsidRPr="005D46E0" w:rsidRDefault="006363DA" w:rsidP="006363DA">
      <w:pPr>
        <w:pStyle w:val="MDPI16affiliation"/>
        <w:rPr>
          <w:color w:val="auto"/>
          <w:lang w:val="en-GB"/>
        </w:rPr>
      </w:pPr>
    </w:p>
    <w:p w:rsidR="006363DA" w:rsidRPr="005D46E0" w:rsidRDefault="006363DA" w:rsidP="006363DA">
      <w:pPr>
        <w:pStyle w:val="MDPI16affiliation"/>
        <w:rPr>
          <w:color w:val="auto"/>
          <w:lang w:val="en-GB"/>
        </w:rPr>
      </w:pPr>
      <w:r w:rsidRPr="005D46E0">
        <w:rPr>
          <w:color w:val="auto"/>
          <w:lang w:val="en-GB"/>
        </w:rPr>
        <w:t>*</w:t>
      </w:r>
      <w:r w:rsidRPr="005D46E0">
        <w:rPr>
          <w:color w:val="auto"/>
          <w:lang w:val="en-GB"/>
        </w:rPr>
        <w:tab/>
        <w:t xml:space="preserve">Correspondence: </w:t>
      </w:r>
      <w:hyperlink r:id="rId5" w:history="1">
        <w:r w:rsidRPr="005D46E0">
          <w:rPr>
            <w:rStyle w:val="Hyperlink"/>
            <w:color w:val="auto"/>
            <w:lang w:val="en-GB"/>
          </w:rPr>
          <w:t>r.a.hut@rug.nl</w:t>
        </w:r>
      </w:hyperlink>
    </w:p>
    <w:p w:rsidR="006363DA" w:rsidRPr="005D46E0" w:rsidRDefault="006363DA" w:rsidP="00C94619">
      <w:pPr>
        <w:pStyle w:val="Caption"/>
        <w:jc w:val="both"/>
        <w:rPr>
          <w:rFonts w:ascii="Times New Roman" w:hAnsi="Times New Roman" w:cs="Times New Roman"/>
          <w:b/>
          <w:i w:val="0"/>
          <w:color w:val="auto"/>
          <w:sz w:val="20"/>
        </w:rPr>
      </w:pPr>
    </w:p>
    <w:p w:rsidR="006363DA" w:rsidRPr="005D46E0" w:rsidRDefault="006363DA" w:rsidP="006363DA">
      <w:pPr>
        <w:spacing w:line="360" w:lineRule="auto"/>
        <w:jc w:val="both"/>
        <w:rPr>
          <w:rFonts w:ascii="Times New Roman" w:hAnsi="Times New Roman" w:cs="Times New Roman"/>
          <w:b/>
          <w:sz w:val="24"/>
          <w:szCs w:val="24"/>
        </w:rPr>
      </w:pPr>
      <w:r w:rsidRPr="005D46E0">
        <w:rPr>
          <w:rFonts w:ascii="Times New Roman" w:hAnsi="Times New Roman" w:cs="Times New Roman"/>
          <w:b/>
          <w:sz w:val="24"/>
          <w:szCs w:val="24"/>
        </w:rPr>
        <w:t>Materials &amp; Methods</w:t>
      </w:r>
    </w:p>
    <w:p w:rsidR="006363DA" w:rsidRPr="005D46E0" w:rsidRDefault="006363DA" w:rsidP="006363DA">
      <w:pPr>
        <w:spacing w:line="360" w:lineRule="auto"/>
        <w:jc w:val="both"/>
        <w:rPr>
          <w:rFonts w:ascii="Times New Roman" w:hAnsi="Times New Roman" w:cs="Times New Roman"/>
          <w:i/>
          <w:sz w:val="24"/>
          <w:szCs w:val="24"/>
        </w:rPr>
      </w:pPr>
      <w:r w:rsidRPr="005D46E0">
        <w:rPr>
          <w:rFonts w:ascii="Times New Roman" w:hAnsi="Times New Roman" w:cs="Times New Roman"/>
          <w:i/>
          <w:sz w:val="24"/>
          <w:szCs w:val="24"/>
        </w:rPr>
        <w:t>Experimental lines and maintenance</w:t>
      </w:r>
    </w:p>
    <w:p w:rsidR="006363DA" w:rsidRPr="005D46E0" w:rsidRDefault="006363DA" w:rsidP="006363DA">
      <w:pPr>
        <w:spacing w:line="360" w:lineRule="auto"/>
        <w:jc w:val="both"/>
        <w:rPr>
          <w:rFonts w:ascii="Times New Roman" w:hAnsi="Times New Roman" w:cs="Times New Roman"/>
          <w:sz w:val="24"/>
          <w:szCs w:val="24"/>
        </w:rPr>
      </w:pPr>
      <w:r w:rsidRPr="005D46E0">
        <w:rPr>
          <w:rFonts w:ascii="Times New Roman" w:hAnsi="Times New Roman" w:cs="Times New Roman"/>
          <w:sz w:val="24"/>
          <w:szCs w:val="24"/>
        </w:rPr>
        <w:t xml:space="preserve">The experiments were performed with the parasitoid wasp </w:t>
      </w:r>
      <w:r w:rsidRPr="005D46E0">
        <w:rPr>
          <w:rFonts w:ascii="Times New Roman" w:hAnsi="Times New Roman" w:cs="Times New Roman"/>
          <w:i/>
          <w:sz w:val="24"/>
          <w:szCs w:val="24"/>
        </w:rPr>
        <w:t>Nasonia vitripennis</w:t>
      </w:r>
      <w:r w:rsidRPr="005D46E0">
        <w:rPr>
          <w:rFonts w:ascii="Times New Roman" w:hAnsi="Times New Roman" w:cs="Times New Roman"/>
          <w:sz w:val="24"/>
          <w:szCs w:val="24"/>
        </w:rPr>
        <w:t xml:space="preserve">; with lines originating from Oulu, Finland (65.01°N) and Corsica, France (42.04°N) </w:t>
      </w:r>
      <w:r w:rsidRPr="005D46E0">
        <w:rPr>
          <w:rFonts w:ascii="Times New Roman" w:hAnsi="Times New Roman" w:cs="Times New Roman"/>
          <w:sz w:val="24"/>
          <w:szCs w:val="24"/>
        </w:rPr>
        <w:fldChar w:fldCharType="begin" w:fldLock="1"/>
      </w:r>
      <w:r w:rsidRPr="005D46E0">
        <w:rPr>
          <w:rFonts w:ascii="Times New Roman" w:hAnsi="Times New Roman" w:cs="Times New Roman"/>
          <w:sz w:val="24"/>
          <w:szCs w:val="24"/>
        </w:rPr>
        <w:instrText>ADDIN CSL_CITATION {"citationItems":[{"id":"ITEM-1","itemData":{"DOI":"10.1111/jeb.12113","ISBN":"1420-9101","ISSN":"1010061X","PMID":"23496837","abstract":"Living in seasonally changing environments requires adaptation to seasonal cycles. Many insects use the change in day length as a reliable cue for upcoming winter and respond to shortened photoperiod through diapause. In this study, we report the clinal variation in photoperiodic diapause induction in populations of the parasitoid wasp Nasonia vitripennis collected along a latitudinal gradient in Europe. In this species, diapause occurs in the larval stage and is maternally induced. Adult Nasonia females were exposed to different photoperiodic cycles and lifetime production of diapausing offspring was scored. Females switched to the production of diapausing offspring after exposure to a threshold number of photoperiodic cycles. A latitudinal cline was found in the proportion of diapausing offspring, the switch point for diapause induction measured as the maternal age at which the female starts to produce diapausing larvae, and the critical photoperiod for diapause induction. Populations at northern latitudes show an earlier switch point, higher proportions of diapausing individuals and longer critical photoperiods. Since the photoperiodic response was measured under the same laboratory conditions, the observed differences between populations most likely reflect genetic differences in sensitivity to photoperiodic cues, resulting from local adaptation to environmental cycles. The observed variability in diapause response combined with the availability of genomic tools for N. vitripennis represent a good opportunity to further investigate the genetic basis of this adaptive trait.","author":[{"dropping-particle":"","family":"Paolucci","given":"S.","non-dropping-particle":"","parse-names":false,"suffix":""},{"dropping-particle":"","family":"Zande","given":"L.","non-dropping-particle":"Van de","parse-names":false,"suffix":""},{"dropping-particle":"","family":"Beukeboom","given":"L. W.","non-dropping-particle":"","parse-names":false,"suffix":""}],"container-title":"Journal of Evolutionary Biology","id":"ITEM-1","issue":"4","issued":{"date-parts":[["2013"]]},"page":"705-718","title":"Adaptive latitudinal cline of photoperiodic diapause induction in the parasitoid Nasonia vitripennis in Europe","type":"article-journal","volume":"26"},"uris":["http://www.mendeley.com/documents/?uuid=8906a1cb-e348-4dc9-b5fd-04a39e213cdd"]}],"mendeley":{"formattedCitation":"(Paolucci et al. 2013)","plainTextFormattedCitation":"(Paolucci et al. 2013)","previouslyFormattedCitation":"(Paolucci et al. 2013)"},"properties":{"noteIndex":0},"schema":"https://github.com/citation-style-language/schema/raw/master/csl-citation.json"}</w:instrText>
      </w:r>
      <w:r w:rsidRPr="005D46E0">
        <w:rPr>
          <w:rFonts w:ascii="Times New Roman" w:hAnsi="Times New Roman" w:cs="Times New Roman"/>
          <w:sz w:val="24"/>
          <w:szCs w:val="24"/>
        </w:rPr>
        <w:fldChar w:fldCharType="separate"/>
      </w:r>
      <w:r w:rsidRPr="005D46E0">
        <w:rPr>
          <w:rFonts w:ascii="Times New Roman" w:hAnsi="Times New Roman" w:cs="Times New Roman"/>
          <w:noProof/>
          <w:sz w:val="24"/>
          <w:szCs w:val="24"/>
        </w:rPr>
        <w:t>(Paolucci et al. 2013)</w:t>
      </w:r>
      <w:r w:rsidRPr="005D46E0">
        <w:rPr>
          <w:rFonts w:ascii="Times New Roman" w:hAnsi="Times New Roman" w:cs="Times New Roman"/>
          <w:sz w:val="24"/>
          <w:szCs w:val="24"/>
        </w:rPr>
        <w:fldChar w:fldCharType="end"/>
      </w:r>
      <w:r w:rsidRPr="005D46E0">
        <w:rPr>
          <w:rFonts w:ascii="Times New Roman" w:hAnsi="Times New Roman" w:cs="Times New Roman"/>
          <w:sz w:val="24"/>
          <w:szCs w:val="24"/>
        </w:rPr>
        <w:t>. Most experiments were conducted with one isofemale line from Oulu (northern line) and one isofemale line from Corsica (southern line) established by Paolucci et al. 2013. Other lines from the Oulu and Corsica region were used for control experiments. All lines were reared in a temperature and humidity controlled climate chamber (20 ±1°C, 50</w:t>
      </w:r>
      <w:r w:rsidRPr="005D46E0">
        <w:rPr>
          <w:rFonts w:ascii="Times New Roman" w:hAnsi="Times New Roman" w:cs="Times New Roman"/>
          <w:sz w:val="24"/>
          <w:szCs w:val="24"/>
        </w:rPr>
        <w:noBreakHyphen/>
        <w:t>55% RH) in a light-dark cycle of 16-h of light (646 lux) and 8</w:t>
      </w:r>
      <w:r w:rsidRPr="005D46E0">
        <w:rPr>
          <w:rFonts w:ascii="Times New Roman" w:hAnsi="Times New Roman" w:cs="Times New Roman"/>
          <w:sz w:val="24"/>
          <w:szCs w:val="24"/>
        </w:rPr>
        <w:noBreakHyphen/>
        <w:t xml:space="preserve">h of darkness per day (LD 16:8) to prevent diapause induction. All individuals were offspring from separately housed females that were presented to </w:t>
      </w:r>
      <w:r w:rsidRPr="005D46E0">
        <w:rPr>
          <w:rFonts w:ascii="Times New Roman" w:hAnsi="Times New Roman" w:cs="Times New Roman"/>
          <w:i/>
          <w:sz w:val="24"/>
          <w:szCs w:val="24"/>
        </w:rPr>
        <w:t>Calliphora spp.</w:t>
      </w:r>
      <w:r w:rsidRPr="005D46E0">
        <w:rPr>
          <w:rFonts w:ascii="Times New Roman" w:hAnsi="Times New Roman" w:cs="Times New Roman"/>
          <w:sz w:val="24"/>
          <w:szCs w:val="24"/>
        </w:rPr>
        <w:t xml:space="preserve"> pupae as hosts.</w:t>
      </w:r>
    </w:p>
    <w:p w:rsidR="006363DA" w:rsidRPr="005D46E0" w:rsidRDefault="006363DA" w:rsidP="006363DA">
      <w:pPr>
        <w:spacing w:line="360" w:lineRule="auto"/>
        <w:jc w:val="both"/>
        <w:rPr>
          <w:rFonts w:ascii="Times New Roman" w:hAnsi="Times New Roman" w:cs="Times New Roman"/>
          <w:sz w:val="24"/>
          <w:szCs w:val="24"/>
        </w:rPr>
      </w:pPr>
    </w:p>
    <w:p w:rsidR="006363DA" w:rsidRPr="005D46E0" w:rsidRDefault="006363DA" w:rsidP="006363DA">
      <w:pPr>
        <w:spacing w:line="360" w:lineRule="auto"/>
        <w:jc w:val="both"/>
        <w:rPr>
          <w:rFonts w:ascii="Times New Roman" w:hAnsi="Times New Roman" w:cs="Times New Roman"/>
          <w:i/>
          <w:sz w:val="24"/>
          <w:szCs w:val="24"/>
        </w:rPr>
      </w:pPr>
      <w:r w:rsidRPr="005D46E0">
        <w:rPr>
          <w:rFonts w:ascii="Times New Roman" w:hAnsi="Times New Roman" w:cs="Times New Roman"/>
          <w:i/>
          <w:sz w:val="24"/>
          <w:szCs w:val="24"/>
        </w:rPr>
        <w:t>Locomotor activity measurements</w:t>
      </w:r>
    </w:p>
    <w:p w:rsidR="006363DA" w:rsidRPr="005D46E0" w:rsidRDefault="006363DA" w:rsidP="006363DA">
      <w:pPr>
        <w:spacing w:line="360" w:lineRule="auto"/>
        <w:jc w:val="both"/>
        <w:rPr>
          <w:rFonts w:ascii="Times New Roman" w:hAnsi="Times New Roman" w:cs="Times New Roman"/>
          <w:sz w:val="24"/>
          <w:szCs w:val="24"/>
        </w:rPr>
      </w:pPr>
      <w:r w:rsidRPr="005D46E0">
        <w:rPr>
          <w:rFonts w:ascii="Times New Roman" w:hAnsi="Times New Roman" w:cs="Times New Roman"/>
          <w:sz w:val="24"/>
          <w:szCs w:val="24"/>
        </w:rPr>
        <w:t xml:space="preserve">Circadian phase shifts to single light pulses at different times of day were conducted in an Aschoff type II experiment (Aschoff 1965). All animals, independent from the time of light pulse, receive the same light-dark cycle (LD) of 16h:8h during the first five consecutive days, followed by constant darkness (DD) where the light pulse was given after two days of DD; different groups of individuals received group specific single light pulses at 12 different time points in 2-h intervals. As circadian output we recorded locomotor activity of individuals by using the Drosophila Activity Monitoring System (DAMS, by TriKinetics, Waltham, USA). To detect the new phase after the light stimulation the recording continued for at least seven consecutive days in constant darkness and compared to individuals which did not receive any light pulses. For the activity recording, individuals (eight per experimental group and condition) </w:t>
      </w:r>
      <w:r w:rsidRPr="005D46E0">
        <w:rPr>
          <w:rFonts w:ascii="Times New Roman" w:hAnsi="Times New Roman" w:cs="Times New Roman"/>
          <w:sz w:val="24"/>
          <w:szCs w:val="24"/>
        </w:rPr>
        <w:lastRenderedPageBreak/>
        <w:t>of the age of three to five days, fertilized females and males, were</w:t>
      </w:r>
      <w:r w:rsidRPr="005D46E0">
        <w:t xml:space="preserve"> </w:t>
      </w:r>
      <w:r w:rsidRPr="005D46E0">
        <w:rPr>
          <w:rFonts w:ascii="Times New Roman" w:hAnsi="Times New Roman" w:cs="Times New Roman"/>
          <w:sz w:val="24"/>
          <w:szCs w:val="24"/>
        </w:rPr>
        <w:t>transferred into activity tubes (6.5 x 0.5 cm), filled one quarter with agar food (30% sucrose, 1.5% agar, 0.15% nipagin) and closed with a cotton plug on the other end. The tubes fit into recording monitors (32 tubes in one monitor) that recorded activity per minute of each individual separately by infrared light beams that were interrupted when a wasp crossed it. The monitors were placed into light-tight boxes (23 x 14 x 32 cm), in 18°C (±1 °C) and 50-</w:t>
      </w:r>
      <w:r w:rsidRPr="005D46E0">
        <w:rPr>
          <w:rFonts w:ascii="Times New Roman" w:hAnsi="Times New Roman" w:cs="Times New Roman"/>
          <w:sz w:val="24"/>
          <w:szCs w:val="24"/>
        </w:rPr>
        <w:softHyphen/>
        <w:t>55% RH.</w:t>
      </w:r>
      <w:r w:rsidRPr="005D46E0">
        <w:t xml:space="preserve"> </w:t>
      </w:r>
      <w:r w:rsidRPr="005D46E0">
        <w:rPr>
          <w:rFonts w:ascii="Times New Roman" w:hAnsi="Times New Roman" w:cs="Times New Roman"/>
          <w:sz w:val="24"/>
          <w:szCs w:val="24"/>
        </w:rPr>
        <w:t>Each light-tight box was illuminated with one LED light source (Neutral White 4000K, PowerStar, Berkshire) of providing maximally 2.10 · 10</w:t>
      </w:r>
      <w:r w:rsidRPr="005D46E0">
        <w:rPr>
          <w:rFonts w:ascii="Times New Roman" w:hAnsi="Times New Roman" w:cs="Times New Roman"/>
          <w:sz w:val="24"/>
          <w:szCs w:val="24"/>
          <w:vertAlign w:val="superscript"/>
        </w:rPr>
        <w:t xml:space="preserve">15 </w:t>
      </w:r>
      <w:r w:rsidRPr="005D46E0">
        <w:rPr>
          <w:rFonts w:ascii="Times New Roman" w:hAnsi="Times New Roman" w:cs="Times New Roman"/>
          <w:sz w:val="24"/>
          <w:szCs w:val="24"/>
        </w:rPr>
        <w:t>photons·cm</w:t>
      </w:r>
      <w:r w:rsidRPr="005D46E0">
        <w:rPr>
          <w:rFonts w:ascii="Times New Roman" w:hAnsi="Times New Roman" w:cs="Times New Roman"/>
          <w:sz w:val="24"/>
          <w:szCs w:val="24"/>
          <w:vertAlign w:val="superscript"/>
        </w:rPr>
        <w:t>-2</w:t>
      </w:r>
      <w:r w:rsidRPr="005D46E0">
        <w:rPr>
          <w:rFonts w:ascii="Times New Roman" w:hAnsi="Times New Roman" w:cs="Times New Roman"/>
          <w:sz w:val="24"/>
          <w:szCs w:val="24"/>
        </w:rPr>
        <w:t>·s</w:t>
      </w:r>
      <w:r w:rsidRPr="005D46E0">
        <w:rPr>
          <w:rFonts w:ascii="Times New Roman" w:hAnsi="Times New Roman" w:cs="Times New Roman"/>
          <w:sz w:val="24"/>
          <w:szCs w:val="24"/>
          <w:vertAlign w:val="superscript"/>
        </w:rPr>
        <w:t>-1</w:t>
      </w:r>
      <w:r w:rsidRPr="005D46E0">
        <w:rPr>
          <w:rFonts w:ascii="Times New Roman" w:hAnsi="Times New Roman" w:cs="Times New Roman"/>
          <w:sz w:val="24"/>
          <w:szCs w:val="24"/>
        </w:rPr>
        <w:t xml:space="preserve"> (high light intensity). To decrease light intensity we inserted neutral density filters into the light-tight boxes two hours before “light off” of the last LD cycle. Filters reduced light intensity to 2.62 · 10</w:t>
      </w:r>
      <w:r w:rsidRPr="005D46E0">
        <w:rPr>
          <w:rFonts w:ascii="Times New Roman" w:hAnsi="Times New Roman" w:cs="Times New Roman"/>
          <w:sz w:val="24"/>
          <w:szCs w:val="24"/>
          <w:vertAlign w:val="superscript"/>
        </w:rPr>
        <w:t xml:space="preserve">14 </w:t>
      </w:r>
      <w:r w:rsidRPr="005D46E0">
        <w:rPr>
          <w:rFonts w:ascii="Times New Roman" w:hAnsi="Times New Roman" w:cs="Times New Roman"/>
          <w:sz w:val="24"/>
          <w:szCs w:val="24"/>
        </w:rPr>
        <w:t>photons·cm</w:t>
      </w:r>
      <w:r w:rsidRPr="005D46E0">
        <w:rPr>
          <w:rFonts w:ascii="Times New Roman" w:hAnsi="Times New Roman" w:cs="Times New Roman"/>
          <w:sz w:val="24"/>
          <w:szCs w:val="24"/>
          <w:vertAlign w:val="superscript"/>
        </w:rPr>
        <w:t>-2</w:t>
      </w:r>
      <w:r w:rsidRPr="005D46E0">
        <w:rPr>
          <w:rFonts w:ascii="Times New Roman" w:hAnsi="Times New Roman" w:cs="Times New Roman"/>
          <w:sz w:val="24"/>
          <w:szCs w:val="24"/>
        </w:rPr>
        <w:t>·s</w:t>
      </w:r>
      <w:r w:rsidRPr="005D46E0">
        <w:rPr>
          <w:rFonts w:ascii="Times New Roman" w:hAnsi="Times New Roman" w:cs="Times New Roman"/>
          <w:sz w:val="24"/>
          <w:szCs w:val="24"/>
          <w:vertAlign w:val="superscript"/>
        </w:rPr>
        <w:t>-1</w:t>
      </w:r>
      <w:r w:rsidRPr="005D46E0">
        <w:rPr>
          <w:rFonts w:ascii="Times New Roman" w:hAnsi="Times New Roman" w:cs="Times New Roman"/>
          <w:sz w:val="24"/>
          <w:szCs w:val="24"/>
        </w:rPr>
        <w:t xml:space="preserve"> (intermediate light intensity) and 9.37 · 10</w:t>
      </w:r>
      <w:r w:rsidRPr="005D46E0">
        <w:rPr>
          <w:rFonts w:ascii="Times New Roman" w:hAnsi="Times New Roman" w:cs="Times New Roman"/>
          <w:sz w:val="24"/>
          <w:szCs w:val="24"/>
          <w:vertAlign w:val="superscript"/>
        </w:rPr>
        <w:t>13</w:t>
      </w:r>
      <w:r w:rsidRPr="005D46E0">
        <w:rPr>
          <w:rFonts w:ascii="Times New Roman" w:hAnsi="Times New Roman" w:cs="Times New Roman"/>
          <w:sz w:val="24"/>
          <w:szCs w:val="24"/>
        </w:rPr>
        <w:t xml:space="preserve"> photons·cm</w:t>
      </w:r>
      <w:r w:rsidRPr="005D46E0">
        <w:rPr>
          <w:rFonts w:ascii="Times New Roman" w:hAnsi="Times New Roman" w:cs="Times New Roman"/>
          <w:sz w:val="24"/>
          <w:szCs w:val="24"/>
          <w:vertAlign w:val="superscript"/>
        </w:rPr>
        <w:t>-2</w:t>
      </w:r>
      <w:r w:rsidRPr="005D46E0">
        <w:rPr>
          <w:rFonts w:ascii="Times New Roman" w:hAnsi="Times New Roman" w:cs="Times New Roman"/>
          <w:sz w:val="24"/>
          <w:szCs w:val="24"/>
        </w:rPr>
        <w:t>·s</w:t>
      </w:r>
      <w:r w:rsidRPr="005D46E0">
        <w:rPr>
          <w:rFonts w:ascii="Times New Roman" w:hAnsi="Times New Roman" w:cs="Times New Roman"/>
          <w:sz w:val="24"/>
          <w:szCs w:val="24"/>
          <w:vertAlign w:val="superscript"/>
        </w:rPr>
        <w:t>-1</w:t>
      </w:r>
      <w:r w:rsidRPr="005D46E0">
        <w:rPr>
          <w:rFonts w:ascii="Times New Roman" w:hAnsi="Times New Roman" w:cs="Times New Roman"/>
          <w:sz w:val="24"/>
          <w:szCs w:val="24"/>
        </w:rPr>
        <w:t xml:space="preserve"> (low light intensity).</w:t>
      </w:r>
    </w:p>
    <w:p w:rsidR="006363DA" w:rsidRPr="005D46E0" w:rsidRDefault="006363DA" w:rsidP="006363DA">
      <w:pPr>
        <w:pStyle w:val="ListParagraph"/>
        <w:spacing w:after="0" w:line="360" w:lineRule="auto"/>
        <w:ind w:left="0"/>
        <w:jc w:val="both"/>
        <w:rPr>
          <w:rFonts w:ascii="Times New Roman" w:hAnsi="Times New Roman" w:cs="Times New Roman"/>
          <w:sz w:val="24"/>
          <w:szCs w:val="24"/>
        </w:rPr>
      </w:pPr>
    </w:p>
    <w:p w:rsidR="006363DA" w:rsidRPr="005D46E0" w:rsidRDefault="006363DA" w:rsidP="006363DA">
      <w:pPr>
        <w:spacing w:line="360" w:lineRule="auto"/>
        <w:jc w:val="both"/>
        <w:rPr>
          <w:rFonts w:ascii="Times New Roman" w:hAnsi="Times New Roman" w:cs="Times New Roman"/>
          <w:i/>
          <w:sz w:val="24"/>
          <w:szCs w:val="24"/>
        </w:rPr>
      </w:pPr>
      <w:r w:rsidRPr="005D46E0">
        <w:rPr>
          <w:rFonts w:ascii="Times New Roman" w:hAnsi="Times New Roman" w:cs="Times New Roman"/>
          <w:i/>
          <w:sz w:val="24"/>
          <w:szCs w:val="24"/>
        </w:rPr>
        <w:t>Determination of Phase Shifts</w:t>
      </w:r>
    </w:p>
    <w:p w:rsidR="006363DA" w:rsidRPr="005D46E0" w:rsidRDefault="006363DA" w:rsidP="006363DA">
      <w:pPr>
        <w:spacing w:line="360" w:lineRule="auto"/>
        <w:jc w:val="both"/>
        <w:rPr>
          <w:rFonts w:ascii="Times New Roman" w:hAnsi="Times New Roman" w:cs="Times New Roman"/>
          <w:sz w:val="24"/>
          <w:szCs w:val="24"/>
        </w:rPr>
      </w:pPr>
      <w:r w:rsidRPr="005D46E0">
        <w:rPr>
          <w:rFonts w:ascii="Times New Roman" w:hAnsi="Times New Roman" w:cs="Times New Roman"/>
          <w:sz w:val="24"/>
          <w:szCs w:val="24"/>
        </w:rPr>
        <w:t xml:space="preserve">Phase shifts were determined in ChronoShop </w:t>
      </w:r>
      <w:r w:rsidRPr="005D46E0">
        <w:rPr>
          <w:rFonts w:ascii="Times New Roman" w:hAnsi="Times New Roman" w:cs="Times New Roman"/>
          <w:sz w:val="24"/>
          <w:szCs w:val="24"/>
        </w:rPr>
        <w:fldChar w:fldCharType="begin" w:fldLock="1"/>
      </w:r>
      <w:r w:rsidRPr="005D46E0">
        <w:rPr>
          <w:rFonts w:ascii="Times New Roman" w:hAnsi="Times New Roman" w:cs="Times New Roman"/>
          <w:sz w:val="24"/>
          <w:szCs w:val="24"/>
        </w:rPr>
        <w:instrText>ADDIN CSL_CITATION {"citationItems":[{"id":"ITEM-1","itemData":{"DOI":"10.1177/0748730404268122","ISBN":"0748-7304 (Print)\\r0748-7304 (Linking)","ISSN":"0748-7304","PMID":"15523113","abstract":"The phase-resetting properties of the circadian system in mice with a functional deletion in mCry1, mCry2, mPer1, or mPer2 were studied in 2 experiments. In experiment 1, mCry1(-/-) and mCry2(-/-) mice as well as mPer1(Brdm1) and mPer2(Brdm1) mutant mice were exposed to 15-min light pulses during the 1st cycle following entrainment, either early (external time [ExT] 20) or late (ExT 4) in the subjective night. In experiment 2, a full PRC was measured for all these strains by exposure to light pulses of the same duration and intensity in free-running conditions in constant darkness. Directly after entrainment (experiment 1), mPer1(Brdm1) animals did not show significant phase advances by a light pulse in the late subjective night (ExT 4), as in the study by Albrecht et al. In the same experiment, mPer2(Brdm1) mice became arrhythmic too frequently to reliably measure their phase responses. Mice with a targeted gene disruption in mCry1 or mCry2 showed increased phase delays compared to wild type after exposure to a light pulse in the early subjective night (ExT 20). Otherwise, phase shifts were not significantly affected. In free run (experiment 2), all genotypes did show phase advances and phase delays. The mPer2(Brdm1) mutant PRC was above the mPer1(Brdm1) mutant and wild-type PRC (i.e., less delayed and more advanced) at most circadian phases. The mPer1(Brdm1) mutant PRC was not distinguishable from the wildtype PRC. The mCry2(-/-) mice showed much smaller phase delays than did mCry1(-/-) mice in the subjective evening (delay phase). In general, mPer2(Brdm1) mutant mice were more accelerated by light compared to mPer1(Brdm1) and wildtype control mice, whereas mCry1(-/-) mice were more delayed by light than were mCry2(-/-) mice.","author":[{"dropping-particle":"","family":"Spoelstra","given":"Kamiel","non-dropping-particle":"","parse-names":false,"suffix":""},{"dropping-particle":"","family":"Albrecht","given":"Urs","non-dropping-particle":"","parse-names":false,"suffix":""},{"dropping-particle":"","family":"Horst","given":"Gijsbertus T. J.","non-dropping-particle":"van der","parse-names":false,"suffix":""},{"dropping-particle":"","family":"Brauer","given":"Verena","non-dropping-particle":"","parse-names":false,"suffix":""},{"dropping-particle":"","family":"Daan","given":"Serge","non-dropping-particle":"","parse-names":false,"suffix":""}],"container-title":"Journal of Biological Rhythms","id":"ITEM-1","issue":"6","issued":{"date-parts":[["2004"]]},"page":"518-529","title":"Phase Responses to Light Pulses in Mice Lacking Functional per or cry Genes","type":"article-journal","volume":"19"},"uris":["http://www.mendeley.com/documents/?uuid=0919ddf3-45ae-42d4-ba2f-e25ca08f2b1c"]}],"mendeley":{"formattedCitation":"(Spoelstra et al. 2004)","plainTextFormattedCitation":"(Spoelstra et al. 2004)","previouslyFormattedCitation":"(Spoelstra et al. 2004)"},"properties":{"noteIndex":0},"schema":"https://github.com/citation-style-language/schema/raw/master/csl-citation.json"}</w:instrText>
      </w:r>
      <w:r w:rsidRPr="005D46E0">
        <w:rPr>
          <w:rFonts w:ascii="Times New Roman" w:hAnsi="Times New Roman" w:cs="Times New Roman"/>
          <w:sz w:val="24"/>
          <w:szCs w:val="24"/>
        </w:rPr>
        <w:fldChar w:fldCharType="separate"/>
      </w:r>
      <w:r w:rsidRPr="005D46E0">
        <w:rPr>
          <w:rFonts w:ascii="Times New Roman" w:hAnsi="Times New Roman" w:cs="Times New Roman"/>
          <w:noProof/>
          <w:sz w:val="24"/>
          <w:szCs w:val="24"/>
        </w:rPr>
        <w:t>(Spoelstra et al. 2004)</w:t>
      </w:r>
      <w:r w:rsidRPr="005D46E0">
        <w:rPr>
          <w:rFonts w:ascii="Times New Roman" w:hAnsi="Times New Roman" w:cs="Times New Roman"/>
          <w:sz w:val="24"/>
          <w:szCs w:val="24"/>
        </w:rPr>
        <w:fldChar w:fldCharType="end"/>
      </w:r>
      <w:r w:rsidRPr="005D46E0">
        <w:rPr>
          <w:rFonts w:ascii="Times New Roman" w:hAnsi="Times New Roman" w:cs="Times New Roman"/>
          <w:sz w:val="24"/>
          <w:szCs w:val="24"/>
        </w:rPr>
        <w:t xml:space="preserve"> individually by comparing old phase before the light pulse, and new phase, after the light pulse</w:t>
      </w:r>
      <w:r w:rsidRPr="005D46E0">
        <w:t xml:space="preserve"> </w:t>
      </w:r>
      <w:r w:rsidRPr="005D46E0">
        <w:rPr>
          <w:rFonts w:ascii="Times New Roman" w:hAnsi="Times New Roman" w:cs="Times New Roman"/>
          <w:sz w:val="24"/>
          <w:szCs w:val="24"/>
        </w:rPr>
        <w:t xml:space="preserve">(excluding the first two transient days after the light pulse). As a phase marker for the activity rhythm we used centre of gravity </w:t>
      </w:r>
      <w:r w:rsidRPr="005D46E0">
        <w:rPr>
          <w:rFonts w:ascii="Times New Roman" w:hAnsi="Times New Roman" w:cs="Times New Roman"/>
          <w:sz w:val="24"/>
          <w:szCs w:val="24"/>
        </w:rPr>
        <w:fldChar w:fldCharType="begin" w:fldLock="1"/>
      </w:r>
      <w:r w:rsidRPr="005D46E0">
        <w:rPr>
          <w:rFonts w:ascii="Times New Roman" w:hAnsi="Times New Roman" w:cs="Times New Roman"/>
          <w:sz w:val="24"/>
          <w:szCs w:val="24"/>
        </w:rPr>
        <w:instrText>ADDIN CSL_CITATION {"citationItems":[{"id":"ITEM-1","itemData":{"DOI":"10.1080/09291018009359682","ISSN":"0022-1945","abstract":"Abstract A comparative analysis is presented which validates the practice of measuring free?running period (r) of circadian locomotor activity by means of the slope of a line eye?fitted to daily onset of activity. The slope of a linear regression calculated through daily onset of activity gives virtually the same ras the slope of the eye?fitted line. The center?of?gravity (COG) of locomotor activity (defined as the mean daily clock time of all recorded activity impulses) is uniquely defined and free of subjective evaluation. COG is shown to be a meaningful representation of the central tendency of circadian activity; calculation of a regression through daily COG of activity also provides an accurate measurement of #GT.\\nAbstract A comparative analysis is presented which validates the practice of measuring free?running period (r) of circadian locomotor activity by means of the slope of a line eye?fitted to daily onset of activity. The slope of a linear regression calculated through daily onset of activity gives virtually the same ras the slope of the eye?fitted line. The center?of?gravity (COG) of locomotor activity (defined as the mean daily clock time of all recorded activity impulses) is uniquely defined and free of subjective evaluation. COG is shown to be a meaningful representation of the central tendency of circadian activity; calculation of a regression through daily COG of activity also provides an accurate measurement of #GT.","author":[{"dropping-particle":"","family":"Kenagy","given":"G.J.","non-dropping-particle":"","parse-names":false,"suffix":""}],"container-title":"Journal of Interdisiplinary Cycle Research","id":"ITEM-1","issue":"1","issued":{"date-parts":[["1980"]]},"page":"1-8","title":"Center</w:instrText>
      </w:r>
      <w:r w:rsidRPr="005D46E0">
        <w:rPr>
          <w:rFonts w:ascii="Cambria Math" w:hAnsi="Cambria Math" w:cs="Cambria Math"/>
          <w:sz w:val="24"/>
          <w:szCs w:val="24"/>
        </w:rPr>
        <w:instrText>‐</w:instrText>
      </w:r>
      <w:r w:rsidRPr="005D46E0">
        <w:rPr>
          <w:rFonts w:ascii="Times New Roman" w:hAnsi="Times New Roman" w:cs="Times New Roman"/>
          <w:sz w:val="24"/>
          <w:szCs w:val="24"/>
        </w:rPr>
        <w:instrText>of</w:instrText>
      </w:r>
      <w:r w:rsidRPr="005D46E0">
        <w:rPr>
          <w:rFonts w:ascii="Cambria Math" w:hAnsi="Cambria Math" w:cs="Cambria Math"/>
          <w:sz w:val="24"/>
          <w:szCs w:val="24"/>
        </w:rPr>
        <w:instrText>‐</w:instrText>
      </w:r>
      <w:r w:rsidRPr="005D46E0">
        <w:rPr>
          <w:rFonts w:ascii="Times New Roman" w:hAnsi="Times New Roman" w:cs="Times New Roman"/>
          <w:sz w:val="24"/>
          <w:szCs w:val="24"/>
        </w:rPr>
        <w:instrText>gravity of circadian activity and its relation to free</w:instrText>
      </w:r>
      <w:r w:rsidRPr="005D46E0">
        <w:rPr>
          <w:rFonts w:ascii="Cambria Math" w:hAnsi="Cambria Math" w:cs="Cambria Math"/>
          <w:sz w:val="24"/>
          <w:szCs w:val="24"/>
        </w:rPr>
        <w:instrText>‐</w:instrText>
      </w:r>
      <w:r w:rsidRPr="005D46E0">
        <w:rPr>
          <w:rFonts w:ascii="Times New Roman" w:hAnsi="Times New Roman" w:cs="Times New Roman"/>
          <w:sz w:val="24"/>
          <w:szCs w:val="24"/>
        </w:rPr>
        <w:instrText>running period in two rodent species","type":"article-journal","volume":"11"},"uris":["http://www.mendeley.com/documents/?uuid=99aa2dcb-a2e5-460e-bcd8-1098d0a2f438"]}],"mendeley":{"formattedCitation":"(Kenagy 1980)","plainTextFormattedCitation":"(Kenagy 1980)","previouslyFormattedCitation":"(Kenagy 1980)"},"properties":{"noteIndex":0},"schema":"https://github.com/citation-style-language/schema/raw/master/csl-citation.json"}</w:instrText>
      </w:r>
      <w:r w:rsidRPr="005D46E0">
        <w:rPr>
          <w:rFonts w:ascii="Times New Roman" w:hAnsi="Times New Roman" w:cs="Times New Roman"/>
          <w:sz w:val="24"/>
          <w:szCs w:val="24"/>
        </w:rPr>
        <w:fldChar w:fldCharType="separate"/>
      </w:r>
      <w:r w:rsidRPr="005D46E0">
        <w:rPr>
          <w:rFonts w:ascii="Times New Roman" w:hAnsi="Times New Roman" w:cs="Times New Roman"/>
          <w:noProof/>
          <w:sz w:val="24"/>
          <w:szCs w:val="24"/>
        </w:rPr>
        <w:t>(Kenagy 1980)</w:t>
      </w:r>
      <w:r w:rsidRPr="005D46E0">
        <w:rPr>
          <w:rFonts w:ascii="Times New Roman" w:hAnsi="Times New Roman" w:cs="Times New Roman"/>
          <w:sz w:val="24"/>
          <w:szCs w:val="24"/>
        </w:rPr>
        <w:fldChar w:fldCharType="end"/>
      </w:r>
      <w:r w:rsidRPr="005D46E0">
        <w:rPr>
          <w:rFonts w:ascii="Times New Roman" w:hAnsi="Times New Roman" w:cs="Times New Roman"/>
          <w:sz w:val="24"/>
          <w:szCs w:val="24"/>
        </w:rPr>
        <w:t xml:space="preserve">. In average 12% of individuals were excluded when the visual inspection of the actograms showed arrhythmicity (usually Lomb-Scargle dPn value&lt;15) or abnormal activity patterns. The timing of the light pulse was calculated relative to the light dark cycle and the phase shift was calculated to a dark control for each sex and strain specifically. Because phase shifts may exceed 12 h, we used circular averages by calculating the average vector on a circular 24-h scale. Phase response curves were plotted as average phase shift (h) against time of mid pulse (ZT, h). Classification into strong (type 0) or weak (type 1) phase resetting was obtained by visual inspection by triple plotting the abscissa and ordinate (both being circular time scales) of the phase transition plots (new phase vs. old phase). This yields clear horizontal patterning (slope=0) of the data in the case of type 0 phase transition curves (PTCs) and slant patterning (slope=1) in the case of type 1 PTCs. We obtained clear horizontal (type 0) or slanted (type 1) patterns, allowing for clear determination of strong or weak resetting for all obtained phase shift curves. </w:t>
      </w:r>
    </w:p>
    <w:p w:rsidR="006363DA" w:rsidRPr="005D46E0" w:rsidRDefault="006363DA" w:rsidP="006363DA">
      <w:pPr>
        <w:spacing w:line="360" w:lineRule="auto"/>
        <w:jc w:val="both"/>
        <w:rPr>
          <w:rFonts w:ascii="Times New Roman" w:hAnsi="Times New Roman" w:cs="Times New Roman"/>
          <w:sz w:val="24"/>
          <w:szCs w:val="24"/>
        </w:rPr>
      </w:pPr>
      <w:r w:rsidRPr="005D46E0">
        <w:rPr>
          <w:rFonts w:ascii="Times New Roman" w:hAnsi="Times New Roman" w:cs="Times New Roman"/>
          <w:sz w:val="24"/>
          <w:szCs w:val="24"/>
        </w:rPr>
        <w:t>Light pulses of various duration (0.3, 1, 4, 8, 16 h) and intensity (9.37*10</w:t>
      </w:r>
      <w:r w:rsidRPr="005D46E0">
        <w:rPr>
          <w:rFonts w:ascii="Times New Roman" w:hAnsi="Times New Roman" w:cs="Times New Roman"/>
          <w:sz w:val="24"/>
          <w:szCs w:val="24"/>
          <w:vertAlign w:val="superscript"/>
        </w:rPr>
        <w:t xml:space="preserve">13 </w:t>
      </w:r>
      <w:r w:rsidRPr="005D46E0">
        <w:rPr>
          <w:rFonts w:ascii="Times New Roman" w:hAnsi="Times New Roman" w:cs="Times New Roman"/>
          <w:sz w:val="24"/>
          <w:szCs w:val="24"/>
        </w:rPr>
        <w:t>(low); 2.62 · 10</w:t>
      </w:r>
      <w:r w:rsidRPr="005D46E0">
        <w:rPr>
          <w:rFonts w:ascii="Times New Roman" w:hAnsi="Times New Roman" w:cs="Times New Roman"/>
          <w:sz w:val="24"/>
          <w:szCs w:val="24"/>
          <w:vertAlign w:val="superscript"/>
        </w:rPr>
        <w:t xml:space="preserve">14 </w:t>
      </w:r>
      <w:r w:rsidRPr="005D46E0">
        <w:rPr>
          <w:rFonts w:ascii="Times New Roman" w:hAnsi="Times New Roman" w:cs="Times New Roman"/>
          <w:sz w:val="24"/>
          <w:szCs w:val="24"/>
        </w:rPr>
        <w:t>(intermediate); 2.10 · 10</w:t>
      </w:r>
      <w:r w:rsidRPr="005D46E0">
        <w:rPr>
          <w:rFonts w:ascii="Times New Roman" w:hAnsi="Times New Roman" w:cs="Times New Roman"/>
          <w:sz w:val="24"/>
          <w:szCs w:val="24"/>
          <w:vertAlign w:val="superscript"/>
        </w:rPr>
        <w:t xml:space="preserve">15 </w:t>
      </w:r>
      <w:r w:rsidRPr="005D46E0">
        <w:rPr>
          <w:rFonts w:ascii="Times New Roman" w:hAnsi="Times New Roman" w:cs="Times New Roman"/>
          <w:sz w:val="24"/>
          <w:szCs w:val="24"/>
        </w:rPr>
        <w:t xml:space="preserve"> (high) photons·cm</w:t>
      </w:r>
      <w:r w:rsidRPr="005D46E0">
        <w:rPr>
          <w:rFonts w:ascii="Times New Roman" w:hAnsi="Times New Roman" w:cs="Times New Roman"/>
          <w:sz w:val="24"/>
          <w:szCs w:val="24"/>
          <w:vertAlign w:val="superscript"/>
        </w:rPr>
        <w:t>-2</w:t>
      </w:r>
      <w:r w:rsidRPr="005D46E0">
        <w:rPr>
          <w:rFonts w:ascii="Times New Roman" w:hAnsi="Times New Roman" w:cs="Times New Roman"/>
          <w:sz w:val="24"/>
          <w:szCs w:val="24"/>
        </w:rPr>
        <w:t>·s</w:t>
      </w:r>
      <w:r w:rsidRPr="005D46E0">
        <w:rPr>
          <w:rFonts w:ascii="Times New Roman" w:hAnsi="Times New Roman" w:cs="Times New Roman"/>
          <w:sz w:val="24"/>
          <w:szCs w:val="24"/>
          <w:vertAlign w:val="superscript"/>
        </w:rPr>
        <w:t>-1</w:t>
      </w:r>
      <w:r w:rsidRPr="005D46E0">
        <w:rPr>
          <w:rFonts w:ascii="Times New Roman" w:hAnsi="Times New Roman" w:cs="Times New Roman"/>
          <w:sz w:val="24"/>
          <w:szCs w:val="24"/>
        </w:rPr>
        <w:t>) were applied. By multiplying duration and intensity, we calculated photon dose (in photons·cm</w:t>
      </w:r>
      <w:r w:rsidRPr="005D46E0">
        <w:rPr>
          <w:rFonts w:ascii="Times New Roman" w:hAnsi="Times New Roman" w:cs="Times New Roman"/>
          <w:sz w:val="24"/>
          <w:szCs w:val="24"/>
          <w:vertAlign w:val="superscript"/>
        </w:rPr>
        <w:t>-2</w:t>
      </w:r>
      <w:r w:rsidRPr="005D46E0">
        <w:rPr>
          <w:rFonts w:ascii="Times New Roman" w:hAnsi="Times New Roman" w:cs="Times New Roman"/>
          <w:sz w:val="24"/>
          <w:szCs w:val="24"/>
        </w:rPr>
        <w:t xml:space="preserve">) for each combination of intensity and duration. To calculate photon dose response curves within each line and sex, each PRC was </w:t>
      </w:r>
      <w:r w:rsidRPr="005D46E0">
        <w:rPr>
          <w:rFonts w:ascii="Times New Roman" w:hAnsi="Times New Roman" w:cs="Times New Roman"/>
          <w:sz w:val="24"/>
          <w:szCs w:val="24"/>
        </w:rPr>
        <w:lastRenderedPageBreak/>
        <w:t xml:space="preserve">collapsed into a single value by integration towards the 0h phase shift axis between ZT0 and ZT16. This integral coincides with the light phase during previous entrainment and allowed for selective evaluation of entraining circadian light responses. Although there is no clear distinction between large advances and large delays in type 0 phase response curves, our method of restricted integration allowed us to avoid the discontinuous transition between advances and delays which would otherwise prevent unambiguous calculation of the integral. Photon dose response curves through these integral values were fitted using a modified Naka-Rushton equation </w:t>
      </w:r>
      <w:r w:rsidRPr="005D46E0">
        <w:rPr>
          <w:rFonts w:ascii="Times New Roman" w:hAnsi="Times New Roman" w:cs="Times New Roman"/>
          <w:sz w:val="24"/>
          <w:szCs w:val="24"/>
        </w:rPr>
        <w:fldChar w:fldCharType="begin" w:fldLock="1"/>
      </w:r>
      <w:r w:rsidRPr="005D46E0">
        <w:rPr>
          <w:rFonts w:ascii="Times New Roman" w:hAnsi="Times New Roman" w:cs="Times New Roman"/>
          <w:sz w:val="24"/>
          <w:szCs w:val="24"/>
        </w:rPr>
        <w:instrText>ADDIN CSL_CITATION {"citationItems":[{"id":"ITEM-1","itemData":{"DOI":"10.1177/0748730407311851","ISBN":"0748-7304 (Print)\\r0748-7304 (Linking)","ISSN":"07487304","PMID":"18258756","abstract":"Mammalian retinal photoreceptors form an irradiance detection system that drives many nonvisual responses to light such as pupil reflex and resetting of the circadian clock. To understand the role of pupil size in circadian light responses, pupil diameter was pharmacologically manipulated and the effect on behavioral phase shifts at different irradiance levels was studied in the Syrian hamster. Dose-response curves for steady-state pupil size and for behavioral phase shifts were constructed for 3 pupil conditions (dilated, constricted, and control). Retinal irradiance was calculated from corneal irradiance, pupil size, retinal surface area, and absorption of ocular media. The sensitivity of photic responses to retinal irradiance is approximately 1.5 log units higher than to corneal irradiance. When plotted against corneal irradiance, pharmacological pupil constriction reduces the light sensitivity of the circadian system, but pupil dilation has no effect. As expected, when plotted against retinal irradiance all dose-response curves superimposed, confirming that the circadian system responds to photon flux on the retina. Pupil dilation does not increase the circadian response to increasing irradiance, since the response of the circadian system attains saturation at irradiance levels lower than those required to induce pupil constriction. The main finding shows that due to the different response sensitivities, the effect of pupil constriction on the light sensitivity of the circadian system in the hamster under natural conditions is virtually negligible. We further suggest the existence of distinct modulating mechanisms for the differential retinal irradiance sensitivity of the pupil system and the circadian system, which enables the different responses to be tuned to their specific tasks while using similar photoreceptive input.","author":[{"dropping-particle":"","family":"Hut","given":"Roelof A.","non-dropping-particle":"","parse-names":false,"suffix":""},{"dropping-particle":"","family":"Oklejewicz","given":"Malgorzata","non-dropping-particle":"","parse-names":false,"suffix":""},{"dropping-particle":"","family":"Rieux","given":"Camille","non-dropping-particle":"","parse-names":false,"suffix":""},{"dropping-particle":"","family":"Cooper","given":"Howard M.","non-dropping-particle":"","parse-names":false,"suffix":""}],"container-title":"Journal of Biological Rhythms","id":"ITEM-1","issue":"1","issued":{"date-parts":[["2008"]]},"page":"37-48","title":"Photic sensitivity ranges of hamster pupillary and circadian phase responses do not overlap","type":"article-journal","volume":"23"},"uris":["http://www.mendeley.com/documents/?uuid=924267d1-e481-4787-a3db-eb506a110157"]}],"mendeley":{"formattedCitation":"(Hut et al. 2008)","plainTextFormattedCitation":"(Hut et al. 2008)","previouslyFormattedCitation":"(Hut et al. 2008)"},"properties":{"noteIndex":0},"schema":"https://github.com/citation-style-language/schema/raw/master/csl-citation.json"}</w:instrText>
      </w:r>
      <w:r w:rsidRPr="005D46E0">
        <w:rPr>
          <w:rFonts w:ascii="Times New Roman" w:hAnsi="Times New Roman" w:cs="Times New Roman"/>
          <w:sz w:val="24"/>
          <w:szCs w:val="24"/>
        </w:rPr>
        <w:fldChar w:fldCharType="separate"/>
      </w:r>
      <w:r w:rsidRPr="005D46E0">
        <w:rPr>
          <w:rFonts w:ascii="Times New Roman" w:hAnsi="Times New Roman" w:cs="Times New Roman"/>
          <w:noProof/>
          <w:sz w:val="24"/>
          <w:szCs w:val="24"/>
        </w:rPr>
        <w:t>(Hut et al. 2008)</w:t>
      </w:r>
      <w:r w:rsidRPr="005D46E0">
        <w:rPr>
          <w:rFonts w:ascii="Times New Roman" w:hAnsi="Times New Roman" w:cs="Times New Roman"/>
          <w:sz w:val="24"/>
          <w:szCs w:val="24"/>
        </w:rPr>
        <w:fldChar w:fldCharType="end"/>
      </w:r>
      <w:r w:rsidRPr="005D46E0">
        <w:rPr>
          <w:rFonts w:ascii="Times New Roman" w:hAnsi="Times New Roman" w:cs="Times New Roman"/>
          <w:sz w:val="24"/>
          <w:szCs w:val="24"/>
        </w:rPr>
        <w:t>.</w:t>
      </w:r>
    </w:p>
    <w:p w:rsidR="006363DA" w:rsidRPr="005D46E0" w:rsidRDefault="006363DA" w:rsidP="006363DA">
      <w:r w:rsidRPr="005D46E0">
        <w:br w:type="page"/>
      </w:r>
    </w:p>
    <w:p w:rsidR="006363DA" w:rsidRPr="005D46E0" w:rsidRDefault="006363DA" w:rsidP="00C94619">
      <w:pPr>
        <w:pStyle w:val="Caption"/>
        <w:jc w:val="both"/>
        <w:rPr>
          <w:rFonts w:ascii="Times New Roman" w:hAnsi="Times New Roman" w:cs="Times New Roman"/>
          <w:b/>
          <w:i w:val="0"/>
          <w:color w:val="auto"/>
          <w:sz w:val="20"/>
        </w:rPr>
      </w:pPr>
      <w:r w:rsidRPr="005D46E0">
        <w:rPr>
          <w:rFonts w:ascii="Times New Roman" w:hAnsi="Times New Roman" w:cs="Times New Roman"/>
          <w:b/>
          <w:i w:val="0"/>
          <w:noProof/>
          <w:color w:val="auto"/>
          <w:sz w:val="20"/>
          <w:lang w:val="en-US"/>
        </w:rPr>
        <w:lastRenderedPageBreak/>
        <w:drawing>
          <wp:inline distT="0" distB="0" distL="0" distR="0" wp14:anchorId="7C3FAD42" wp14:editId="31E6B4CA">
            <wp:extent cx="5456057" cy="76640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1033" cy="7671036"/>
                    </a:xfrm>
                    <a:prstGeom prst="rect">
                      <a:avLst/>
                    </a:prstGeom>
                    <a:noFill/>
                    <a:ln>
                      <a:noFill/>
                    </a:ln>
                  </pic:spPr>
                </pic:pic>
              </a:graphicData>
            </a:graphic>
          </wp:inline>
        </w:drawing>
      </w:r>
    </w:p>
    <w:p w:rsidR="006363DA" w:rsidRPr="005D46E0" w:rsidRDefault="00130DF5" w:rsidP="00C94619">
      <w:pPr>
        <w:pStyle w:val="Caption"/>
        <w:jc w:val="both"/>
        <w:rPr>
          <w:rFonts w:ascii="Times New Roman" w:hAnsi="Times New Roman" w:cs="Times New Roman"/>
          <w:i w:val="0"/>
          <w:color w:val="auto"/>
          <w:sz w:val="20"/>
        </w:rPr>
      </w:pPr>
      <w:r w:rsidRPr="005D46E0">
        <w:rPr>
          <w:rFonts w:ascii="Times New Roman" w:hAnsi="Times New Roman" w:cs="Times New Roman"/>
          <w:b/>
          <w:i w:val="0"/>
          <w:color w:val="auto"/>
          <w:sz w:val="20"/>
        </w:rPr>
        <w:t>Fig.</w:t>
      </w:r>
      <w:r w:rsidR="00C94619" w:rsidRPr="005D46E0">
        <w:rPr>
          <w:rFonts w:ascii="Times New Roman" w:hAnsi="Times New Roman" w:cs="Times New Roman"/>
          <w:b/>
          <w:i w:val="0"/>
          <w:color w:val="auto"/>
          <w:sz w:val="20"/>
        </w:rPr>
        <w:t xml:space="preserve"> </w:t>
      </w:r>
      <w:r w:rsidR="002F7A42" w:rsidRPr="005D46E0">
        <w:rPr>
          <w:rFonts w:ascii="Times New Roman" w:hAnsi="Times New Roman" w:cs="Times New Roman"/>
          <w:b/>
          <w:i w:val="0"/>
          <w:color w:val="auto"/>
          <w:sz w:val="20"/>
        </w:rPr>
        <w:t>s</w:t>
      </w:r>
      <w:r w:rsidR="00C94619" w:rsidRPr="005D46E0">
        <w:rPr>
          <w:rFonts w:ascii="Times New Roman" w:hAnsi="Times New Roman" w:cs="Times New Roman"/>
          <w:b/>
          <w:i w:val="0"/>
          <w:color w:val="auto"/>
          <w:sz w:val="20"/>
        </w:rPr>
        <w:fldChar w:fldCharType="begin"/>
      </w:r>
      <w:r w:rsidR="00C94619" w:rsidRPr="005D46E0">
        <w:rPr>
          <w:rFonts w:ascii="Times New Roman" w:hAnsi="Times New Roman" w:cs="Times New Roman"/>
          <w:b/>
          <w:i w:val="0"/>
          <w:color w:val="auto"/>
          <w:sz w:val="20"/>
        </w:rPr>
        <w:instrText xml:space="preserve"> SEQ Figure \* ARABIC </w:instrText>
      </w:r>
      <w:r w:rsidR="00C94619" w:rsidRPr="005D46E0">
        <w:rPr>
          <w:rFonts w:ascii="Times New Roman" w:hAnsi="Times New Roman" w:cs="Times New Roman"/>
          <w:b/>
          <w:i w:val="0"/>
          <w:color w:val="auto"/>
          <w:sz w:val="20"/>
        </w:rPr>
        <w:fldChar w:fldCharType="separate"/>
      </w:r>
      <w:r w:rsidR="00C94619" w:rsidRPr="005D46E0">
        <w:rPr>
          <w:rFonts w:ascii="Times New Roman" w:hAnsi="Times New Roman" w:cs="Times New Roman"/>
          <w:b/>
          <w:i w:val="0"/>
          <w:noProof/>
          <w:color w:val="auto"/>
          <w:sz w:val="20"/>
        </w:rPr>
        <w:t>1</w:t>
      </w:r>
      <w:r w:rsidR="00C94619" w:rsidRPr="005D46E0">
        <w:rPr>
          <w:rFonts w:ascii="Times New Roman" w:hAnsi="Times New Roman" w:cs="Times New Roman"/>
          <w:b/>
          <w:i w:val="0"/>
          <w:color w:val="auto"/>
          <w:sz w:val="20"/>
        </w:rPr>
        <w:fldChar w:fldCharType="end"/>
      </w:r>
      <w:r w:rsidRPr="005D46E0">
        <w:rPr>
          <w:rFonts w:ascii="Times New Roman" w:hAnsi="Times New Roman" w:cs="Times New Roman"/>
          <w:b/>
          <w:i w:val="0"/>
          <w:color w:val="auto"/>
          <w:sz w:val="20"/>
        </w:rPr>
        <w:t>.</w:t>
      </w:r>
      <w:r w:rsidRPr="005D46E0">
        <w:rPr>
          <w:rFonts w:ascii="Times New Roman" w:hAnsi="Times New Roman" w:cs="Times New Roman"/>
          <w:i w:val="0"/>
          <w:color w:val="auto"/>
          <w:sz w:val="20"/>
        </w:rPr>
        <w:t xml:space="preserve"> </w:t>
      </w:r>
      <w:r w:rsidR="00C94619" w:rsidRPr="005D46E0">
        <w:rPr>
          <w:rFonts w:ascii="Times New Roman" w:hAnsi="Times New Roman" w:cs="Times New Roman"/>
          <w:i w:val="0"/>
          <w:color w:val="auto"/>
          <w:sz w:val="20"/>
        </w:rPr>
        <w:t>Phase response curves (PRCs) from individually recorded Nasonia vitripennis females from northern and southern Europe. Light pulses of different durations (indicated on the left side of each graph-pair) and high light intensity were applied. Circadian phase shifts (h) are plotted against time of mid-light pulse (ZT, h). Open circles represent individual phase shifts, connected solid circles represent circular averages. Shorter light pulse durations caused smaller phase shifts (type 1 PRC) whereas longer light pulses have led to bigger phase shifts (type 0 PRC). A transition from weak (type 1) to strong (type 0) PRCs occurred in the northern line with light pulses of 4 h or longer and in the southern line with light pulses of 8 h or longer.</w:t>
      </w:r>
    </w:p>
    <w:p w:rsidR="006363DA" w:rsidRPr="005D46E0" w:rsidRDefault="006363DA" w:rsidP="006363DA">
      <w:r w:rsidRPr="005D46E0">
        <w:br w:type="page"/>
      </w:r>
      <w:r w:rsidRPr="005D46E0">
        <w:rPr>
          <w:noProof/>
          <w:lang w:val="en-US"/>
        </w:rPr>
        <w:lastRenderedPageBreak/>
        <w:drawing>
          <wp:inline distT="0" distB="0" distL="0" distR="0" wp14:anchorId="7AB26DF0" wp14:editId="2A30981C">
            <wp:extent cx="5327834" cy="7576677"/>
            <wp:effectExtent l="0" t="0" r="635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1577" cy="7582000"/>
                    </a:xfrm>
                    <a:prstGeom prst="rect">
                      <a:avLst/>
                    </a:prstGeom>
                    <a:noFill/>
                    <a:ln>
                      <a:noFill/>
                    </a:ln>
                  </pic:spPr>
                </pic:pic>
              </a:graphicData>
            </a:graphic>
          </wp:inline>
        </w:drawing>
      </w:r>
    </w:p>
    <w:p w:rsidR="00C94619" w:rsidRPr="005D46E0" w:rsidRDefault="00130DF5" w:rsidP="006363DA">
      <w:r w:rsidRPr="005D46E0">
        <w:rPr>
          <w:rFonts w:ascii="Times New Roman" w:hAnsi="Times New Roman" w:cs="Times New Roman"/>
          <w:b/>
          <w:sz w:val="20"/>
        </w:rPr>
        <w:t>Fig.</w:t>
      </w:r>
      <w:r w:rsidR="00C94619" w:rsidRPr="005D46E0">
        <w:rPr>
          <w:rFonts w:ascii="Times New Roman" w:hAnsi="Times New Roman" w:cs="Times New Roman"/>
          <w:b/>
          <w:sz w:val="20"/>
        </w:rPr>
        <w:t xml:space="preserve"> </w:t>
      </w:r>
      <w:r w:rsidR="002F7A42" w:rsidRPr="005D46E0">
        <w:rPr>
          <w:rFonts w:ascii="Times New Roman" w:hAnsi="Times New Roman" w:cs="Times New Roman"/>
          <w:b/>
          <w:sz w:val="20"/>
        </w:rPr>
        <w:t>s</w:t>
      </w:r>
      <w:r w:rsidR="00C94619" w:rsidRPr="005D46E0">
        <w:rPr>
          <w:rFonts w:ascii="Times New Roman" w:hAnsi="Times New Roman" w:cs="Times New Roman"/>
          <w:b/>
          <w:sz w:val="20"/>
        </w:rPr>
        <w:fldChar w:fldCharType="begin"/>
      </w:r>
      <w:r w:rsidR="00C94619" w:rsidRPr="005D46E0">
        <w:rPr>
          <w:rFonts w:ascii="Times New Roman" w:hAnsi="Times New Roman" w:cs="Times New Roman"/>
          <w:b/>
          <w:sz w:val="20"/>
        </w:rPr>
        <w:instrText xml:space="preserve"> SEQ Figure \* ARABIC </w:instrText>
      </w:r>
      <w:r w:rsidR="00C94619" w:rsidRPr="005D46E0">
        <w:rPr>
          <w:rFonts w:ascii="Times New Roman" w:hAnsi="Times New Roman" w:cs="Times New Roman"/>
          <w:b/>
          <w:sz w:val="20"/>
        </w:rPr>
        <w:fldChar w:fldCharType="separate"/>
      </w:r>
      <w:r w:rsidR="00C94619" w:rsidRPr="005D46E0">
        <w:rPr>
          <w:rFonts w:ascii="Times New Roman" w:hAnsi="Times New Roman" w:cs="Times New Roman"/>
          <w:b/>
          <w:noProof/>
          <w:sz w:val="20"/>
        </w:rPr>
        <w:t>2</w:t>
      </w:r>
      <w:r w:rsidR="00C94619" w:rsidRPr="005D46E0">
        <w:rPr>
          <w:rFonts w:ascii="Times New Roman" w:hAnsi="Times New Roman" w:cs="Times New Roman"/>
          <w:b/>
          <w:sz w:val="20"/>
        </w:rPr>
        <w:fldChar w:fldCharType="end"/>
      </w:r>
      <w:r w:rsidRPr="005D46E0">
        <w:rPr>
          <w:rFonts w:ascii="Times New Roman" w:hAnsi="Times New Roman" w:cs="Times New Roman"/>
          <w:b/>
          <w:sz w:val="20"/>
        </w:rPr>
        <w:t xml:space="preserve">. </w:t>
      </w:r>
      <w:r w:rsidR="00C94619" w:rsidRPr="005D46E0">
        <w:rPr>
          <w:rFonts w:ascii="Times New Roman" w:hAnsi="Times New Roman" w:cs="Times New Roman"/>
          <w:sz w:val="20"/>
        </w:rPr>
        <w:t xml:space="preserve">Phase response curves (PRCs) from individually recorded Nasonia vitripennis males from northern and southern Europe. Light pulses of different durations (indicated on the left side of each graph-pair) and high light intensity were applied. Circadian phase shifts (h) are plotted against time of mid-light pulse (ZT, h). Open circles represent individual phase shifts, connected solid circles represent circular averages. Shorter light pulse durations caused smaller phase shifts (type 1 PRC) whereas longer light pulses have led to bigger phase shifts (type 0 PRC). A transition from type 1 to type 0 PRCs occurred in northern line with light pulses longer than 1 h and in the southern line with light pulses longer than 4 h. </w:t>
      </w:r>
    </w:p>
    <w:p w:rsidR="00C94619" w:rsidRPr="005D46E0" w:rsidRDefault="00C94619">
      <w:pPr>
        <w:rPr>
          <w:lang w:val="en-GB"/>
        </w:rPr>
      </w:pPr>
    </w:p>
    <w:p w:rsidR="006363DA" w:rsidRPr="005D46E0" w:rsidRDefault="006363DA" w:rsidP="006363DA">
      <w:pPr>
        <w:rPr>
          <w:rFonts w:ascii="Times New Roman" w:hAnsi="Times New Roman" w:cs="Times New Roman"/>
          <w:b/>
          <w:i/>
          <w:sz w:val="20"/>
        </w:rPr>
      </w:pPr>
    </w:p>
    <w:p w:rsidR="00734AC5" w:rsidRPr="005D46E0" w:rsidRDefault="00734AC5" w:rsidP="006363DA">
      <w:pPr>
        <w:rPr>
          <w:rFonts w:ascii="Times New Roman" w:hAnsi="Times New Roman" w:cs="Times New Roman"/>
          <w:b/>
          <w:i/>
          <w:sz w:val="20"/>
        </w:rPr>
      </w:pPr>
      <w:r w:rsidRPr="005D46E0">
        <w:rPr>
          <w:rFonts w:ascii="Times New Roman" w:hAnsi="Times New Roman" w:cs="Times New Roman"/>
          <w:b/>
          <w:i/>
          <w:noProof/>
          <w:sz w:val="20"/>
          <w:lang w:val="en-US"/>
        </w:rPr>
        <w:drawing>
          <wp:inline distT="0" distB="0" distL="0" distR="0" wp14:anchorId="254830D5" wp14:editId="5D8619DE">
            <wp:extent cx="5364833" cy="5024086"/>
            <wp:effectExtent l="0" t="0" r="762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1199" cy="5030048"/>
                    </a:xfrm>
                    <a:prstGeom prst="rect">
                      <a:avLst/>
                    </a:prstGeom>
                    <a:noFill/>
                    <a:ln>
                      <a:noFill/>
                    </a:ln>
                  </pic:spPr>
                </pic:pic>
              </a:graphicData>
            </a:graphic>
          </wp:inline>
        </w:drawing>
      </w:r>
    </w:p>
    <w:p w:rsidR="006363DA" w:rsidRPr="005D46E0" w:rsidRDefault="00130DF5">
      <w:pPr>
        <w:rPr>
          <w:rFonts w:ascii="Times New Roman" w:hAnsi="Times New Roman" w:cs="Times New Roman"/>
          <w:iCs/>
          <w:sz w:val="20"/>
          <w:szCs w:val="18"/>
          <w:lang w:val="en-GB"/>
        </w:rPr>
      </w:pPr>
      <w:r w:rsidRPr="005D46E0">
        <w:rPr>
          <w:rFonts w:ascii="Times New Roman" w:hAnsi="Times New Roman" w:cs="Times New Roman"/>
          <w:b/>
          <w:sz w:val="20"/>
        </w:rPr>
        <w:t>Fig.</w:t>
      </w:r>
      <w:r w:rsidR="00C94619" w:rsidRPr="005D46E0">
        <w:rPr>
          <w:rFonts w:ascii="Times New Roman" w:hAnsi="Times New Roman" w:cs="Times New Roman"/>
          <w:b/>
          <w:sz w:val="20"/>
        </w:rPr>
        <w:t xml:space="preserve"> </w:t>
      </w:r>
      <w:r w:rsidR="002F7A42" w:rsidRPr="005D46E0">
        <w:rPr>
          <w:rFonts w:ascii="Times New Roman" w:hAnsi="Times New Roman" w:cs="Times New Roman"/>
          <w:b/>
          <w:sz w:val="20"/>
        </w:rPr>
        <w:t>s</w:t>
      </w:r>
      <w:r w:rsidR="00C94619" w:rsidRPr="005D46E0">
        <w:rPr>
          <w:rFonts w:ascii="Times New Roman" w:hAnsi="Times New Roman" w:cs="Times New Roman"/>
          <w:b/>
          <w:sz w:val="20"/>
        </w:rPr>
        <w:t>3</w:t>
      </w:r>
      <w:r w:rsidRPr="005D46E0">
        <w:rPr>
          <w:rFonts w:ascii="Times New Roman" w:hAnsi="Times New Roman" w:cs="Times New Roman"/>
          <w:sz w:val="20"/>
        </w:rPr>
        <w:t xml:space="preserve">. </w:t>
      </w:r>
      <w:r w:rsidR="00C94619" w:rsidRPr="005D46E0">
        <w:rPr>
          <w:rFonts w:ascii="Times New Roman" w:hAnsi="Times New Roman" w:cs="Times New Roman"/>
          <w:sz w:val="20"/>
        </w:rPr>
        <w:t>PRCs using 1-h light pulses at three different intensities from individually recorded Nasonia vitripennis females from northern and southern Europe. Low, intermediate and high light intensity pulses (indicated on the left side of each graph-pair). Circadian phase shifts (h) are plotted against time of mid-light pulse (ZT, h). Open circles represent individual phase shifts, solid circles and lines represent circular averages. Both lines show weak resetting (type 1 PRCs), while in general the northern line expresses bigger phase shifts than the southern line in all three light conditions.</w:t>
      </w:r>
    </w:p>
    <w:p w:rsidR="00734AC5" w:rsidRPr="005D46E0" w:rsidRDefault="00734AC5">
      <w:pPr>
        <w:rPr>
          <w:rFonts w:ascii="Times New Roman" w:hAnsi="Times New Roman" w:cs="Times New Roman"/>
          <w:b/>
          <w:iCs/>
          <w:sz w:val="20"/>
          <w:szCs w:val="18"/>
          <w:lang w:val="en-GB"/>
        </w:rPr>
      </w:pPr>
      <w:r w:rsidRPr="005D46E0">
        <w:rPr>
          <w:rFonts w:ascii="Times New Roman" w:hAnsi="Times New Roman" w:cs="Times New Roman"/>
          <w:b/>
          <w:i/>
          <w:sz w:val="20"/>
        </w:rPr>
        <w:br w:type="page"/>
      </w:r>
    </w:p>
    <w:p w:rsidR="00734AC5" w:rsidRPr="005D46E0" w:rsidRDefault="00734AC5" w:rsidP="00C94619">
      <w:pPr>
        <w:pStyle w:val="Caption"/>
        <w:spacing w:after="0"/>
        <w:jc w:val="both"/>
        <w:rPr>
          <w:rFonts w:ascii="Times New Roman" w:hAnsi="Times New Roman" w:cs="Times New Roman"/>
          <w:b/>
          <w:i w:val="0"/>
          <w:color w:val="auto"/>
          <w:sz w:val="20"/>
        </w:rPr>
      </w:pPr>
      <w:r w:rsidRPr="005D46E0">
        <w:rPr>
          <w:rFonts w:ascii="Times New Roman" w:hAnsi="Times New Roman" w:cs="Times New Roman"/>
          <w:b/>
          <w:i w:val="0"/>
          <w:noProof/>
          <w:color w:val="auto"/>
          <w:sz w:val="20"/>
          <w:lang w:val="en-US"/>
        </w:rPr>
        <w:lastRenderedPageBreak/>
        <w:drawing>
          <wp:inline distT="0" distB="0" distL="0" distR="0" wp14:anchorId="7C9B4637" wp14:editId="6BE1B3C0">
            <wp:extent cx="5771820" cy="5440059"/>
            <wp:effectExtent l="0" t="0" r="63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79204" cy="5447019"/>
                    </a:xfrm>
                    <a:prstGeom prst="rect">
                      <a:avLst/>
                    </a:prstGeom>
                    <a:noFill/>
                    <a:ln>
                      <a:noFill/>
                    </a:ln>
                  </pic:spPr>
                </pic:pic>
              </a:graphicData>
            </a:graphic>
          </wp:inline>
        </w:drawing>
      </w:r>
    </w:p>
    <w:p w:rsidR="00C94619" w:rsidRPr="005D46E0" w:rsidRDefault="00130DF5" w:rsidP="00C94619">
      <w:pPr>
        <w:pStyle w:val="Caption"/>
        <w:spacing w:after="0"/>
        <w:jc w:val="both"/>
        <w:rPr>
          <w:rFonts w:ascii="Times New Roman" w:hAnsi="Times New Roman" w:cs="Times New Roman"/>
          <w:i w:val="0"/>
          <w:color w:val="auto"/>
          <w:sz w:val="20"/>
        </w:rPr>
      </w:pPr>
      <w:r w:rsidRPr="005D46E0">
        <w:rPr>
          <w:rFonts w:ascii="Times New Roman" w:hAnsi="Times New Roman" w:cs="Times New Roman"/>
          <w:b/>
          <w:i w:val="0"/>
          <w:color w:val="auto"/>
          <w:sz w:val="20"/>
        </w:rPr>
        <w:t>Fig.</w:t>
      </w:r>
      <w:r w:rsidR="00C94619" w:rsidRPr="005D46E0">
        <w:rPr>
          <w:rFonts w:ascii="Times New Roman" w:hAnsi="Times New Roman" w:cs="Times New Roman"/>
          <w:b/>
          <w:i w:val="0"/>
          <w:color w:val="auto"/>
          <w:sz w:val="20"/>
        </w:rPr>
        <w:t xml:space="preserve"> </w:t>
      </w:r>
      <w:r w:rsidR="002F7A42" w:rsidRPr="005D46E0">
        <w:rPr>
          <w:rFonts w:ascii="Times New Roman" w:hAnsi="Times New Roman" w:cs="Times New Roman"/>
          <w:b/>
          <w:i w:val="0"/>
          <w:color w:val="auto"/>
          <w:sz w:val="20"/>
        </w:rPr>
        <w:t>s</w:t>
      </w:r>
      <w:r w:rsidRPr="005D46E0">
        <w:rPr>
          <w:rFonts w:ascii="Times New Roman" w:hAnsi="Times New Roman" w:cs="Times New Roman"/>
          <w:b/>
          <w:i w:val="0"/>
          <w:color w:val="auto"/>
          <w:sz w:val="20"/>
        </w:rPr>
        <w:t>4.</w:t>
      </w:r>
      <w:r w:rsidRPr="005D46E0">
        <w:rPr>
          <w:rFonts w:ascii="Times New Roman" w:hAnsi="Times New Roman" w:cs="Times New Roman"/>
          <w:i w:val="0"/>
          <w:color w:val="auto"/>
          <w:sz w:val="20"/>
        </w:rPr>
        <w:t xml:space="preserve"> </w:t>
      </w:r>
      <w:r w:rsidR="00C94619" w:rsidRPr="005D46E0">
        <w:rPr>
          <w:rFonts w:ascii="Times New Roman" w:hAnsi="Times New Roman" w:cs="Times New Roman"/>
          <w:i w:val="0"/>
          <w:color w:val="auto"/>
          <w:sz w:val="20"/>
        </w:rPr>
        <w:t xml:space="preserve">PRCs using 1-h light pulses at three different intensities from individually recorded </w:t>
      </w:r>
      <w:r w:rsidR="00C94619" w:rsidRPr="005D46E0">
        <w:rPr>
          <w:rFonts w:ascii="Times New Roman" w:hAnsi="Times New Roman" w:cs="Times New Roman"/>
          <w:color w:val="auto"/>
          <w:sz w:val="20"/>
        </w:rPr>
        <w:t>Nasonia vitripennis</w:t>
      </w:r>
      <w:r w:rsidR="00C94619" w:rsidRPr="005D46E0">
        <w:rPr>
          <w:rFonts w:ascii="Times New Roman" w:hAnsi="Times New Roman" w:cs="Times New Roman"/>
          <w:i w:val="0"/>
          <w:color w:val="auto"/>
          <w:sz w:val="20"/>
        </w:rPr>
        <w:t xml:space="preserve"> males from northern and southern Europe. Low, intermediate and high light intensity pulses (indicated on the left side of each graph-pair). Circadian phase shifts (h) are plotted against time of mid-light pulse (ZT, h). Open circles represent individual phase shifts, solid circles and lines represent circular averages. In all three light intensities the northern line shows strong resetting (type 0 PRCs) and the southern line weak resetting (type 1 PRCs). Within the lines there are no big differences between the different light conditions.</w:t>
      </w:r>
    </w:p>
    <w:p w:rsidR="00C94619" w:rsidRPr="005D46E0" w:rsidRDefault="00C94619">
      <w:pPr>
        <w:rPr>
          <w:lang w:val="en-GB"/>
        </w:rPr>
      </w:pPr>
    </w:p>
    <w:p w:rsidR="006363DA" w:rsidRPr="005D46E0" w:rsidRDefault="006363DA">
      <w:pPr>
        <w:rPr>
          <w:rFonts w:ascii="Times New Roman" w:hAnsi="Times New Roman" w:cs="Times New Roman"/>
          <w:b/>
          <w:iCs/>
          <w:sz w:val="20"/>
          <w:szCs w:val="18"/>
          <w:lang w:val="en-GB"/>
        </w:rPr>
      </w:pPr>
      <w:r w:rsidRPr="005D46E0">
        <w:rPr>
          <w:rFonts w:ascii="Times New Roman" w:hAnsi="Times New Roman" w:cs="Times New Roman"/>
          <w:b/>
          <w:i/>
          <w:sz w:val="20"/>
        </w:rPr>
        <w:br w:type="page"/>
      </w:r>
    </w:p>
    <w:p w:rsidR="00734AC5" w:rsidRPr="005D46E0" w:rsidRDefault="00734AC5" w:rsidP="00C94619">
      <w:pPr>
        <w:pStyle w:val="Caption"/>
        <w:jc w:val="both"/>
        <w:rPr>
          <w:rFonts w:ascii="Times New Roman" w:hAnsi="Times New Roman" w:cs="Times New Roman"/>
          <w:b/>
          <w:i w:val="0"/>
          <w:color w:val="auto"/>
          <w:sz w:val="20"/>
        </w:rPr>
      </w:pPr>
      <w:r w:rsidRPr="005D46E0">
        <w:rPr>
          <w:rFonts w:ascii="Times New Roman" w:hAnsi="Times New Roman" w:cs="Times New Roman"/>
          <w:b/>
          <w:i w:val="0"/>
          <w:noProof/>
          <w:color w:val="auto"/>
          <w:sz w:val="20"/>
          <w:lang w:val="en-US"/>
        </w:rPr>
        <w:lastRenderedPageBreak/>
        <w:drawing>
          <wp:inline distT="0" distB="0" distL="0" distR="0" wp14:anchorId="4CB9ABAF" wp14:editId="09FC37D0">
            <wp:extent cx="5740107" cy="5408165"/>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6505" cy="5414193"/>
                    </a:xfrm>
                    <a:prstGeom prst="rect">
                      <a:avLst/>
                    </a:prstGeom>
                    <a:noFill/>
                    <a:ln>
                      <a:noFill/>
                    </a:ln>
                  </pic:spPr>
                </pic:pic>
              </a:graphicData>
            </a:graphic>
          </wp:inline>
        </w:drawing>
      </w:r>
    </w:p>
    <w:p w:rsidR="00C94619" w:rsidRPr="005D46E0" w:rsidRDefault="00130DF5" w:rsidP="00C94619">
      <w:pPr>
        <w:pStyle w:val="Caption"/>
        <w:jc w:val="both"/>
        <w:rPr>
          <w:rFonts w:ascii="Times New Roman" w:hAnsi="Times New Roman" w:cs="Times New Roman"/>
          <w:i w:val="0"/>
          <w:color w:val="auto"/>
          <w:sz w:val="20"/>
        </w:rPr>
      </w:pPr>
      <w:r w:rsidRPr="005D46E0">
        <w:rPr>
          <w:rFonts w:ascii="Times New Roman" w:hAnsi="Times New Roman" w:cs="Times New Roman"/>
          <w:b/>
          <w:i w:val="0"/>
          <w:color w:val="auto"/>
          <w:sz w:val="20"/>
        </w:rPr>
        <w:t>Fig.</w:t>
      </w:r>
      <w:r w:rsidR="00C94619" w:rsidRPr="005D46E0">
        <w:rPr>
          <w:rFonts w:ascii="Times New Roman" w:hAnsi="Times New Roman" w:cs="Times New Roman"/>
          <w:b/>
          <w:i w:val="0"/>
          <w:color w:val="auto"/>
          <w:sz w:val="20"/>
        </w:rPr>
        <w:t xml:space="preserve"> </w:t>
      </w:r>
      <w:r w:rsidR="002F7A42" w:rsidRPr="005D46E0">
        <w:rPr>
          <w:rFonts w:ascii="Times New Roman" w:hAnsi="Times New Roman" w:cs="Times New Roman"/>
          <w:b/>
          <w:i w:val="0"/>
          <w:color w:val="auto"/>
          <w:sz w:val="20"/>
        </w:rPr>
        <w:t>s</w:t>
      </w:r>
      <w:r w:rsidRPr="005D46E0">
        <w:rPr>
          <w:rFonts w:ascii="Times New Roman" w:hAnsi="Times New Roman" w:cs="Times New Roman"/>
          <w:b/>
          <w:i w:val="0"/>
          <w:color w:val="auto"/>
          <w:sz w:val="20"/>
        </w:rPr>
        <w:t xml:space="preserve">5. </w:t>
      </w:r>
      <w:r w:rsidR="00C94619" w:rsidRPr="005D46E0">
        <w:rPr>
          <w:rFonts w:ascii="Times New Roman" w:hAnsi="Times New Roman" w:cs="Times New Roman"/>
          <w:i w:val="0"/>
          <w:color w:val="auto"/>
          <w:sz w:val="20"/>
        </w:rPr>
        <w:t>PRCs using 4-h light pulses at three different intensities from individually recorded Nasonia vitripennis females from northern and southern Europe. Low, intermediate and high light intensity pulses (indicated on the left side of each graph-pair). Circadian phase shifts (h) are plotted against time of mid-light pulse (ZT, h). Open circles represent individual phase shifts, solid circles and lines represent circular averages.</w:t>
      </w:r>
      <w:r w:rsidR="00C94619" w:rsidRPr="005D46E0">
        <w:rPr>
          <w:rFonts w:ascii="Times New Roman" w:hAnsi="Times New Roman" w:cs="Times New Roman"/>
          <w:i w:val="0"/>
          <w:color w:val="auto"/>
          <w:sz w:val="14"/>
        </w:rPr>
        <w:t xml:space="preserve"> </w:t>
      </w:r>
      <w:r w:rsidR="00C94619" w:rsidRPr="005D46E0">
        <w:rPr>
          <w:rFonts w:ascii="Times New Roman" w:hAnsi="Times New Roman" w:cs="Times New Roman"/>
          <w:i w:val="0"/>
          <w:color w:val="auto"/>
          <w:sz w:val="20"/>
          <w:szCs w:val="24"/>
        </w:rPr>
        <w:t>The northern line responds with strong resetting, type 0 PRCs, to all three intensities, whereas the southern shows type 1 PRCs to all three intensities.</w:t>
      </w:r>
    </w:p>
    <w:p w:rsidR="00C94619" w:rsidRPr="005D46E0" w:rsidRDefault="00C94619">
      <w:pPr>
        <w:rPr>
          <w:lang w:val="en-GB"/>
        </w:rPr>
      </w:pPr>
    </w:p>
    <w:p w:rsidR="006363DA" w:rsidRPr="005D46E0" w:rsidRDefault="006363DA">
      <w:pPr>
        <w:rPr>
          <w:rFonts w:ascii="Times New Roman" w:hAnsi="Times New Roman" w:cs="Times New Roman"/>
          <w:b/>
          <w:iCs/>
          <w:sz w:val="20"/>
          <w:szCs w:val="18"/>
          <w:lang w:val="en-GB"/>
        </w:rPr>
      </w:pPr>
      <w:r w:rsidRPr="005D46E0">
        <w:rPr>
          <w:rFonts w:ascii="Times New Roman" w:hAnsi="Times New Roman" w:cs="Times New Roman"/>
          <w:b/>
          <w:i/>
          <w:sz w:val="20"/>
        </w:rPr>
        <w:br w:type="page"/>
      </w:r>
    </w:p>
    <w:p w:rsidR="00734AC5" w:rsidRPr="005D46E0" w:rsidRDefault="00734AC5" w:rsidP="001E0AFF">
      <w:pPr>
        <w:pStyle w:val="Caption"/>
        <w:jc w:val="both"/>
        <w:rPr>
          <w:rFonts w:ascii="Times New Roman" w:hAnsi="Times New Roman" w:cs="Times New Roman"/>
          <w:b/>
          <w:i w:val="0"/>
          <w:color w:val="auto"/>
          <w:sz w:val="20"/>
        </w:rPr>
      </w:pPr>
      <w:r w:rsidRPr="005D46E0">
        <w:rPr>
          <w:rFonts w:ascii="Times New Roman" w:hAnsi="Times New Roman" w:cs="Times New Roman"/>
          <w:b/>
          <w:i w:val="0"/>
          <w:noProof/>
          <w:color w:val="auto"/>
          <w:sz w:val="20"/>
          <w:lang w:val="en-US"/>
        </w:rPr>
        <w:lastRenderedPageBreak/>
        <w:drawing>
          <wp:inline distT="0" distB="0" distL="0" distR="0" wp14:anchorId="2BF5D4DF" wp14:editId="10F42C3B">
            <wp:extent cx="5734821" cy="535917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41304" cy="5365229"/>
                    </a:xfrm>
                    <a:prstGeom prst="rect">
                      <a:avLst/>
                    </a:prstGeom>
                    <a:noFill/>
                    <a:ln>
                      <a:noFill/>
                    </a:ln>
                  </pic:spPr>
                </pic:pic>
              </a:graphicData>
            </a:graphic>
          </wp:inline>
        </w:drawing>
      </w:r>
    </w:p>
    <w:p w:rsidR="006B50A8" w:rsidRPr="005D46E0" w:rsidRDefault="00130DF5" w:rsidP="001E0AFF">
      <w:pPr>
        <w:pStyle w:val="Caption"/>
        <w:jc w:val="both"/>
        <w:rPr>
          <w:rFonts w:ascii="Times New Roman" w:hAnsi="Times New Roman" w:cs="Times New Roman"/>
          <w:i w:val="0"/>
          <w:color w:val="auto"/>
          <w:sz w:val="20"/>
        </w:rPr>
      </w:pPr>
      <w:r w:rsidRPr="005D46E0">
        <w:rPr>
          <w:rFonts w:ascii="Times New Roman" w:hAnsi="Times New Roman" w:cs="Times New Roman"/>
          <w:b/>
          <w:i w:val="0"/>
          <w:color w:val="auto"/>
          <w:sz w:val="20"/>
        </w:rPr>
        <w:t>Fig.</w:t>
      </w:r>
      <w:r w:rsidR="00C94619" w:rsidRPr="005D46E0">
        <w:rPr>
          <w:rFonts w:ascii="Times New Roman" w:hAnsi="Times New Roman" w:cs="Times New Roman"/>
          <w:b/>
          <w:i w:val="0"/>
          <w:color w:val="auto"/>
          <w:sz w:val="20"/>
        </w:rPr>
        <w:t xml:space="preserve"> </w:t>
      </w:r>
      <w:r w:rsidR="002F7A42" w:rsidRPr="005D46E0">
        <w:rPr>
          <w:rFonts w:ascii="Times New Roman" w:hAnsi="Times New Roman" w:cs="Times New Roman"/>
          <w:b/>
          <w:i w:val="0"/>
          <w:color w:val="auto"/>
          <w:sz w:val="20"/>
        </w:rPr>
        <w:t>s</w:t>
      </w:r>
      <w:r w:rsidRPr="005D46E0">
        <w:rPr>
          <w:rFonts w:ascii="Times New Roman" w:hAnsi="Times New Roman" w:cs="Times New Roman"/>
          <w:b/>
          <w:i w:val="0"/>
          <w:color w:val="auto"/>
          <w:sz w:val="20"/>
        </w:rPr>
        <w:t xml:space="preserve">6. </w:t>
      </w:r>
      <w:r w:rsidR="00C94619" w:rsidRPr="005D46E0">
        <w:rPr>
          <w:rFonts w:ascii="Times New Roman" w:hAnsi="Times New Roman" w:cs="Times New Roman"/>
          <w:i w:val="0"/>
          <w:color w:val="auto"/>
          <w:sz w:val="20"/>
        </w:rPr>
        <w:t>PRCs using 4-h light pulses at three different intensities from individually recorded Nasonia vitripennis males from northern and southern Europe. Low, intermediate and high light intensity pulses (indicated on the left side of each graph-pair). Circadian phase shifts (h) are plotted against time of mid-light pulse (ZT, h). Open circles represent individual phase shifts, solid circles and lines represent circular averages. Both lines showed strong resetting (type 0 PRC); the northern line showed even bigger phase shifts, especially the phase advances, than the southern line.</w:t>
      </w:r>
    </w:p>
    <w:p w:rsidR="006B50A8" w:rsidRPr="005D46E0" w:rsidRDefault="006B50A8" w:rsidP="006B50A8">
      <w:pPr>
        <w:rPr>
          <w:szCs w:val="18"/>
          <w:lang w:val="en-GB"/>
        </w:rPr>
      </w:pPr>
      <w:bookmarkStart w:id="0" w:name="_GoBack"/>
      <w:bookmarkEnd w:id="0"/>
    </w:p>
    <w:sectPr w:rsidR="006B50A8" w:rsidRPr="005D46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619"/>
    <w:rsid w:val="00002673"/>
    <w:rsid w:val="000065DE"/>
    <w:rsid w:val="00012369"/>
    <w:rsid w:val="000162E0"/>
    <w:rsid w:val="000330DD"/>
    <w:rsid w:val="000503F7"/>
    <w:rsid w:val="00053064"/>
    <w:rsid w:val="000537C5"/>
    <w:rsid w:val="000608E4"/>
    <w:rsid w:val="00064321"/>
    <w:rsid w:val="00065354"/>
    <w:rsid w:val="000668FE"/>
    <w:rsid w:val="00072473"/>
    <w:rsid w:val="00076742"/>
    <w:rsid w:val="0008362A"/>
    <w:rsid w:val="00084B07"/>
    <w:rsid w:val="00084D87"/>
    <w:rsid w:val="0008604C"/>
    <w:rsid w:val="000864EF"/>
    <w:rsid w:val="00090C6F"/>
    <w:rsid w:val="00096290"/>
    <w:rsid w:val="00097AB4"/>
    <w:rsid w:val="000A20A6"/>
    <w:rsid w:val="000C50CB"/>
    <w:rsid w:val="000D03B7"/>
    <w:rsid w:val="000D2442"/>
    <w:rsid w:val="000D359F"/>
    <w:rsid w:val="000E18F7"/>
    <w:rsid w:val="000E49AC"/>
    <w:rsid w:val="000E4E83"/>
    <w:rsid w:val="000E5343"/>
    <w:rsid w:val="000F1642"/>
    <w:rsid w:val="000F44DC"/>
    <w:rsid w:val="0010568E"/>
    <w:rsid w:val="00130DF5"/>
    <w:rsid w:val="00131E84"/>
    <w:rsid w:val="00140096"/>
    <w:rsid w:val="00140842"/>
    <w:rsid w:val="00144F33"/>
    <w:rsid w:val="001510F9"/>
    <w:rsid w:val="001511DD"/>
    <w:rsid w:val="00151679"/>
    <w:rsid w:val="001554FA"/>
    <w:rsid w:val="001653B3"/>
    <w:rsid w:val="0016695A"/>
    <w:rsid w:val="00177668"/>
    <w:rsid w:val="00181600"/>
    <w:rsid w:val="001958CF"/>
    <w:rsid w:val="00195F9B"/>
    <w:rsid w:val="001B0DF5"/>
    <w:rsid w:val="001B13E6"/>
    <w:rsid w:val="001B2F84"/>
    <w:rsid w:val="001B4DE1"/>
    <w:rsid w:val="001D02D0"/>
    <w:rsid w:val="001D3359"/>
    <w:rsid w:val="001D5B94"/>
    <w:rsid w:val="001D6B42"/>
    <w:rsid w:val="001D781C"/>
    <w:rsid w:val="001E021D"/>
    <w:rsid w:val="001E0AFF"/>
    <w:rsid w:val="001E0C06"/>
    <w:rsid w:val="001E3066"/>
    <w:rsid w:val="001E4088"/>
    <w:rsid w:val="001E4189"/>
    <w:rsid w:val="00205C9D"/>
    <w:rsid w:val="0021156C"/>
    <w:rsid w:val="00212A10"/>
    <w:rsid w:val="002208B7"/>
    <w:rsid w:val="00220924"/>
    <w:rsid w:val="002219CC"/>
    <w:rsid w:val="00224FCD"/>
    <w:rsid w:val="0023373D"/>
    <w:rsid w:val="0023470C"/>
    <w:rsid w:val="002407B8"/>
    <w:rsid w:val="002423F1"/>
    <w:rsid w:val="002433FD"/>
    <w:rsid w:val="002478DC"/>
    <w:rsid w:val="00252DFC"/>
    <w:rsid w:val="0025300D"/>
    <w:rsid w:val="0027184C"/>
    <w:rsid w:val="00272E4B"/>
    <w:rsid w:val="002749AB"/>
    <w:rsid w:val="00275542"/>
    <w:rsid w:val="00277EB7"/>
    <w:rsid w:val="002842F8"/>
    <w:rsid w:val="002A0660"/>
    <w:rsid w:val="002A1175"/>
    <w:rsid w:val="002A2AA9"/>
    <w:rsid w:val="002B2EE7"/>
    <w:rsid w:val="002B4EDC"/>
    <w:rsid w:val="002B5DFE"/>
    <w:rsid w:val="002C1639"/>
    <w:rsid w:val="002D1189"/>
    <w:rsid w:val="002E3CB4"/>
    <w:rsid w:val="002E3FA8"/>
    <w:rsid w:val="002F0D68"/>
    <w:rsid w:val="002F34B0"/>
    <w:rsid w:val="002F7A42"/>
    <w:rsid w:val="00301D2D"/>
    <w:rsid w:val="00301D46"/>
    <w:rsid w:val="0030276C"/>
    <w:rsid w:val="00302D31"/>
    <w:rsid w:val="00304FC0"/>
    <w:rsid w:val="003076BC"/>
    <w:rsid w:val="00315F67"/>
    <w:rsid w:val="0031745E"/>
    <w:rsid w:val="003212DE"/>
    <w:rsid w:val="00325AEF"/>
    <w:rsid w:val="00351554"/>
    <w:rsid w:val="00353A51"/>
    <w:rsid w:val="00354ABA"/>
    <w:rsid w:val="00354B3E"/>
    <w:rsid w:val="00357DE3"/>
    <w:rsid w:val="00360AF5"/>
    <w:rsid w:val="00362026"/>
    <w:rsid w:val="00363CC4"/>
    <w:rsid w:val="00370113"/>
    <w:rsid w:val="00374955"/>
    <w:rsid w:val="0038082F"/>
    <w:rsid w:val="003A4F72"/>
    <w:rsid w:val="003A7B7C"/>
    <w:rsid w:val="003B697B"/>
    <w:rsid w:val="003C616F"/>
    <w:rsid w:val="003D1D64"/>
    <w:rsid w:val="003D401A"/>
    <w:rsid w:val="003D53E0"/>
    <w:rsid w:val="003E01F2"/>
    <w:rsid w:val="004007EB"/>
    <w:rsid w:val="00403E6A"/>
    <w:rsid w:val="0040510D"/>
    <w:rsid w:val="004125EA"/>
    <w:rsid w:val="004134BC"/>
    <w:rsid w:val="00416821"/>
    <w:rsid w:val="00432E64"/>
    <w:rsid w:val="004354C4"/>
    <w:rsid w:val="00436752"/>
    <w:rsid w:val="0044036A"/>
    <w:rsid w:val="00440478"/>
    <w:rsid w:val="004517EC"/>
    <w:rsid w:val="00453BE9"/>
    <w:rsid w:val="004617CA"/>
    <w:rsid w:val="0046451F"/>
    <w:rsid w:val="00471892"/>
    <w:rsid w:val="00482D77"/>
    <w:rsid w:val="0049144E"/>
    <w:rsid w:val="00491BBF"/>
    <w:rsid w:val="0049366B"/>
    <w:rsid w:val="004A3959"/>
    <w:rsid w:val="004A4D08"/>
    <w:rsid w:val="004A5CA2"/>
    <w:rsid w:val="004B3A07"/>
    <w:rsid w:val="004B4708"/>
    <w:rsid w:val="004C0CB1"/>
    <w:rsid w:val="004C3A52"/>
    <w:rsid w:val="004C405D"/>
    <w:rsid w:val="004C4DAF"/>
    <w:rsid w:val="004D056F"/>
    <w:rsid w:val="004D1B8F"/>
    <w:rsid w:val="004D4C1A"/>
    <w:rsid w:val="004D5380"/>
    <w:rsid w:val="004D652F"/>
    <w:rsid w:val="004D69B2"/>
    <w:rsid w:val="004F1488"/>
    <w:rsid w:val="004F5D55"/>
    <w:rsid w:val="005002F6"/>
    <w:rsid w:val="00513CAD"/>
    <w:rsid w:val="00532CD9"/>
    <w:rsid w:val="00535D06"/>
    <w:rsid w:val="00542D79"/>
    <w:rsid w:val="00554344"/>
    <w:rsid w:val="00555C40"/>
    <w:rsid w:val="00560470"/>
    <w:rsid w:val="0056105F"/>
    <w:rsid w:val="005802D8"/>
    <w:rsid w:val="005A00F6"/>
    <w:rsid w:val="005A5A7C"/>
    <w:rsid w:val="005B34E2"/>
    <w:rsid w:val="005B5A9D"/>
    <w:rsid w:val="005B6F23"/>
    <w:rsid w:val="005C6A82"/>
    <w:rsid w:val="005C6FDE"/>
    <w:rsid w:val="005D166F"/>
    <w:rsid w:val="005D46E0"/>
    <w:rsid w:val="005E3035"/>
    <w:rsid w:val="005E4288"/>
    <w:rsid w:val="005E702D"/>
    <w:rsid w:val="005F3240"/>
    <w:rsid w:val="005F475E"/>
    <w:rsid w:val="005F4FC8"/>
    <w:rsid w:val="005F7132"/>
    <w:rsid w:val="00600E44"/>
    <w:rsid w:val="00601955"/>
    <w:rsid w:val="00604557"/>
    <w:rsid w:val="00605C74"/>
    <w:rsid w:val="00611D65"/>
    <w:rsid w:val="0061213E"/>
    <w:rsid w:val="006221B3"/>
    <w:rsid w:val="006363DA"/>
    <w:rsid w:val="00637647"/>
    <w:rsid w:val="00642F45"/>
    <w:rsid w:val="00662938"/>
    <w:rsid w:val="006663DE"/>
    <w:rsid w:val="00682F55"/>
    <w:rsid w:val="00684A82"/>
    <w:rsid w:val="00687E03"/>
    <w:rsid w:val="0069177D"/>
    <w:rsid w:val="0069212F"/>
    <w:rsid w:val="006A021E"/>
    <w:rsid w:val="006A364E"/>
    <w:rsid w:val="006B078D"/>
    <w:rsid w:val="006B3F1E"/>
    <w:rsid w:val="006B50A8"/>
    <w:rsid w:val="006C1BFB"/>
    <w:rsid w:val="006D3D9B"/>
    <w:rsid w:val="006D60CC"/>
    <w:rsid w:val="006E3794"/>
    <w:rsid w:val="006F6EC6"/>
    <w:rsid w:val="006F773F"/>
    <w:rsid w:val="00702516"/>
    <w:rsid w:val="007049F7"/>
    <w:rsid w:val="00712959"/>
    <w:rsid w:val="00713951"/>
    <w:rsid w:val="00713EC1"/>
    <w:rsid w:val="007158D1"/>
    <w:rsid w:val="0072046E"/>
    <w:rsid w:val="007233F5"/>
    <w:rsid w:val="00734AC5"/>
    <w:rsid w:val="00741247"/>
    <w:rsid w:val="007556CE"/>
    <w:rsid w:val="00755870"/>
    <w:rsid w:val="00763EAE"/>
    <w:rsid w:val="00764D78"/>
    <w:rsid w:val="00766E3C"/>
    <w:rsid w:val="007765BD"/>
    <w:rsid w:val="00782811"/>
    <w:rsid w:val="007936CD"/>
    <w:rsid w:val="007948F6"/>
    <w:rsid w:val="00795F05"/>
    <w:rsid w:val="007A78C9"/>
    <w:rsid w:val="007B2580"/>
    <w:rsid w:val="007B49FC"/>
    <w:rsid w:val="007B5CD0"/>
    <w:rsid w:val="007B7760"/>
    <w:rsid w:val="007C06DD"/>
    <w:rsid w:val="007C37FD"/>
    <w:rsid w:val="007C68E3"/>
    <w:rsid w:val="007C6B0F"/>
    <w:rsid w:val="007D3A08"/>
    <w:rsid w:val="007E3C94"/>
    <w:rsid w:val="007F0990"/>
    <w:rsid w:val="007F0CC7"/>
    <w:rsid w:val="00810373"/>
    <w:rsid w:val="00813AD1"/>
    <w:rsid w:val="00814E15"/>
    <w:rsid w:val="00823138"/>
    <w:rsid w:val="00827D7E"/>
    <w:rsid w:val="00833B98"/>
    <w:rsid w:val="008354F3"/>
    <w:rsid w:val="0083709F"/>
    <w:rsid w:val="00843908"/>
    <w:rsid w:val="00875F7C"/>
    <w:rsid w:val="008860B8"/>
    <w:rsid w:val="008975AD"/>
    <w:rsid w:val="008A09ED"/>
    <w:rsid w:val="008A1FA4"/>
    <w:rsid w:val="008A42D9"/>
    <w:rsid w:val="008B0D69"/>
    <w:rsid w:val="008B40F7"/>
    <w:rsid w:val="008C027D"/>
    <w:rsid w:val="008C08C4"/>
    <w:rsid w:val="008C2F29"/>
    <w:rsid w:val="008C6773"/>
    <w:rsid w:val="008C708A"/>
    <w:rsid w:val="008E7735"/>
    <w:rsid w:val="00912D5C"/>
    <w:rsid w:val="00923168"/>
    <w:rsid w:val="00933FCB"/>
    <w:rsid w:val="00934A3A"/>
    <w:rsid w:val="00941C0E"/>
    <w:rsid w:val="009518E7"/>
    <w:rsid w:val="00953D64"/>
    <w:rsid w:val="00955DF9"/>
    <w:rsid w:val="00966A70"/>
    <w:rsid w:val="00966D08"/>
    <w:rsid w:val="00967DE7"/>
    <w:rsid w:val="00973675"/>
    <w:rsid w:val="009776E0"/>
    <w:rsid w:val="009854EC"/>
    <w:rsid w:val="009864F6"/>
    <w:rsid w:val="00991E3A"/>
    <w:rsid w:val="00992FD6"/>
    <w:rsid w:val="00996B8F"/>
    <w:rsid w:val="009A4950"/>
    <w:rsid w:val="009B14E4"/>
    <w:rsid w:val="009B404B"/>
    <w:rsid w:val="009B46F2"/>
    <w:rsid w:val="009B5006"/>
    <w:rsid w:val="009B68DF"/>
    <w:rsid w:val="009B789A"/>
    <w:rsid w:val="009B7BAA"/>
    <w:rsid w:val="009B7C08"/>
    <w:rsid w:val="009C162A"/>
    <w:rsid w:val="009C2849"/>
    <w:rsid w:val="009D0768"/>
    <w:rsid w:val="009E0C11"/>
    <w:rsid w:val="009E1E50"/>
    <w:rsid w:val="009E4459"/>
    <w:rsid w:val="009F2B2B"/>
    <w:rsid w:val="00A07A2D"/>
    <w:rsid w:val="00A15E3B"/>
    <w:rsid w:val="00A1661E"/>
    <w:rsid w:val="00A22438"/>
    <w:rsid w:val="00A24D40"/>
    <w:rsid w:val="00A25C56"/>
    <w:rsid w:val="00A416C7"/>
    <w:rsid w:val="00A4756D"/>
    <w:rsid w:val="00A54B0D"/>
    <w:rsid w:val="00A55412"/>
    <w:rsid w:val="00A55D7C"/>
    <w:rsid w:val="00A5766C"/>
    <w:rsid w:val="00A57975"/>
    <w:rsid w:val="00A60F80"/>
    <w:rsid w:val="00A63D01"/>
    <w:rsid w:val="00A6488A"/>
    <w:rsid w:val="00A71DC7"/>
    <w:rsid w:val="00A77E85"/>
    <w:rsid w:val="00A82D5D"/>
    <w:rsid w:val="00A87D06"/>
    <w:rsid w:val="00A90048"/>
    <w:rsid w:val="00AA06FD"/>
    <w:rsid w:val="00AA23FF"/>
    <w:rsid w:val="00AA45B4"/>
    <w:rsid w:val="00AA5323"/>
    <w:rsid w:val="00AB00BC"/>
    <w:rsid w:val="00AB05F8"/>
    <w:rsid w:val="00AB26AE"/>
    <w:rsid w:val="00AB7BE1"/>
    <w:rsid w:val="00AD0665"/>
    <w:rsid w:val="00AD0AA1"/>
    <w:rsid w:val="00AD2240"/>
    <w:rsid w:val="00AD28BB"/>
    <w:rsid w:val="00AD7F61"/>
    <w:rsid w:val="00AF5667"/>
    <w:rsid w:val="00AF5F45"/>
    <w:rsid w:val="00AF75D5"/>
    <w:rsid w:val="00B14AF3"/>
    <w:rsid w:val="00B238BC"/>
    <w:rsid w:val="00B2791C"/>
    <w:rsid w:val="00B35328"/>
    <w:rsid w:val="00B362C7"/>
    <w:rsid w:val="00B37BC8"/>
    <w:rsid w:val="00B40895"/>
    <w:rsid w:val="00B42A84"/>
    <w:rsid w:val="00B451BF"/>
    <w:rsid w:val="00B45C3A"/>
    <w:rsid w:val="00B50D0A"/>
    <w:rsid w:val="00B53E6B"/>
    <w:rsid w:val="00B56712"/>
    <w:rsid w:val="00B5762E"/>
    <w:rsid w:val="00B62C51"/>
    <w:rsid w:val="00B72878"/>
    <w:rsid w:val="00B7650F"/>
    <w:rsid w:val="00B77584"/>
    <w:rsid w:val="00B85DB9"/>
    <w:rsid w:val="00B922ED"/>
    <w:rsid w:val="00BA2709"/>
    <w:rsid w:val="00BB1BDF"/>
    <w:rsid w:val="00BB75E0"/>
    <w:rsid w:val="00BD59EB"/>
    <w:rsid w:val="00BD7CFA"/>
    <w:rsid w:val="00BE4DA9"/>
    <w:rsid w:val="00BE74FC"/>
    <w:rsid w:val="00C04363"/>
    <w:rsid w:val="00C046E9"/>
    <w:rsid w:val="00C07B87"/>
    <w:rsid w:val="00C15014"/>
    <w:rsid w:val="00C16F67"/>
    <w:rsid w:val="00C174A0"/>
    <w:rsid w:val="00C231C9"/>
    <w:rsid w:val="00C26FA8"/>
    <w:rsid w:val="00C3473F"/>
    <w:rsid w:val="00C41E78"/>
    <w:rsid w:val="00C53D76"/>
    <w:rsid w:val="00C57DD0"/>
    <w:rsid w:val="00C613B0"/>
    <w:rsid w:val="00C72F70"/>
    <w:rsid w:val="00C7366A"/>
    <w:rsid w:val="00C772D3"/>
    <w:rsid w:val="00C87550"/>
    <w:rsid w:val="00C876CE"/>
    <w:rsid w:val="00C94619"/>
    <w:rsid w:val="00CA1DB1"/>
    <w:rsid w:val="00CA3412"/>
    <w:rsid w:val="00CB2BFD"/>
    <w:rsid w:val="00CB3607"/>
    <w:rsid w:val="00CB4510"/>
    <w:rsid w:val="00CC30A0"/>
    <w:rsid w:val="00CC4E1B"/>
    <w:rsid w:val="00CC73A9"/>
    <w:rsid w:val="00CC749A"/>
    <w:rsid w:val="00CD08F0"/>
    <w:rsid w:val="00CD56BE"/>
    <w:rsid w:val="00CE2CBC"/>
    <w:rsid w:val="00CE38BE"/>
    <w:rsid w:val="00CE6ED3"/>
    <w:rsid w:val="00CE7D3F"/>
    <w:rsid w:val="00CF6EAC"/>
    <w:rsid w:val="00D01A64"/>
    <w:rsid w:val="00D14422"/>
    <w:rsid w:val="00D17797"/>
    <w:rsid w:val="00D22E09"/>
    <w:rsid w:val="00D23486"/>
    <w:rsid w:val="00D24F3F"/>
    <w:rsid w:val="00D334CD"/>
    <w:rsid w:val="00D431D2"/>
    <w:rsid w:val="00D579E9"/>
    <w:rsid w:val="00D627A8"/>
    <w:rsid w:val="00D63434"/>
    <w:rsid w:val="00D64871"/>
    <w:rsid w:val="00D74B2A"/>
    <w:rsid w:val="00D80374"/>
    <w:rsid w:val="00D8137F"/>
    <w:rsid w:val="00D81B48"/>
    <w:rsid w:val="00D90FFE"/>
    <w:rsid w:val="00D925AF"/>
    <w:rsid w:val="00DA0387"/>
    <w:rsid w:val="00DA1D1A"/>
    <w:rsid w:val="00DA602F"/>
    <w:rsid w:val="00DB20C7"/>
    <w:rsid w:val="00DB2C54"/>
    <w:rsid w:val="00DB6F4B"/>
    <w:rsid w:val="00DE58D3"/>
    <w:rsid w:val="00DF17BC"/>
    <w:rsid w:val="00DF3326"/>
    <w:rsid w:val="00DF60AC"/>
    <w:rsid w:val="00E04E64"/>
    <w:rsid w:val="00E12D0F"/>
    <w:rsid w:val="00E20B71"/>
    <w:rsid w:val="00E22491"/>
    <w:rsid w:val="00E2256B"/>
    <w:rsid w:val="00E27F89"/>
    <w:rsid w:val="00E33815"/>
    <w:rsid w:val="00E35251"/>
    <w:rsid w:val="00E35693"/>
    <w:rsid w:val="00E40E52"/>
    <w:rsid w:val="00E42791"/>
    <w:rsid w:val="00E47E0A"/>
    <w:rsid w:val="00E52AB6"/>
    <w:rsid w:val="00E5376A"/>
    <w:rsid w:val="00E5392E"/>
    <w:rsid w:val="00E628AB"/>
    <w:rsid w:val="00E66431"/>
    <w:rsid w:val="00E87E16"/>
    <w:rsid w:val="00EA1243"/>
    <w:rsid w:val="00EB4ED8"/>
    <w:rsid w:val="00ED34E9"/>
    <w:rsid w:val="00ED374C"/>
    <w:rsid w:val="00EE1476"/>
    <w:rsid w:val="00EE349C"/>
    <w:rsid w:val="00EE4EC1"/>
    <w:rsid w:val="00EF36C4"/>
    <w:rsid w:val="00EF6B4F"/>
    <w:rsid w:val="00EF775B"/>
    <w:rsid w:val="00F17B40"/>
    <w:rsid w:val="00F2430C"/>
    <w:rsid w:val="00F2622C"/>
    <w:rsid w:val="00F31C74"/>
    <w:rsid w:val="00F31D5A"/>
    <w:rsid w:val="00F32E76"/>
    <w:rsid w:val="00F3429B"/>
    <w:rsid w:val="00F47412"/>
    <w:rsid w:val="00F50478"/>
    <w:rsid w:val="00F55359"/>
    <w:rsid w:val="00F62474"/>
    <w:rsid w:val="00F629DF"/>
    <w:rsid w:val="00F709FA"/>
    <w:rsid w:val="00F75A26"/>
    <w:rsid w:val="00F81AB6"/>
    <w:rsid w:val="00F849FC"/>
    <w:rsid w:val="00F861A9"/>
    <w:rsid w:val="00F912DD"/>
    <w:rsid w:val="00F91E10"/>
    <w:rsid w:val="00F96004"/>
    <w:rsid w:val="00FA58AB"/>
    <w:rsid w:val="00FA7BFA"/>
    <w:rsid w:val="00FA7EBA"/>
    <w:rsid w:val="00FC086E"/>
    <w:rsid w:val="00FC7882"/>
    <w:rsid w:val="00FC79B6"/>
    <w:rsid w:val="00FE2186"/>
    <w:rsid w:val="00FE7709"/>
    <w:rsid w:val="00FF1449"/>
    <w:rsid w:val="00FF7A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D111B1-CD04-48FF-9574-09B50E89B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94619"/>
    <w:pPr>
      <w:spacing w:after="200" w:line="240" w:lineRule="auto"/>
    </w:pPr>
    <w:rPr>
      <w:i/>
      <w:iCs/>
      <w:color w:val="44546A" w:themeColor="text2"/>
      <w:sz w:val="18"/>
      <w:szCs w:val="18"/>
      <w:lang w:val="en-GB"/>
    </w:rPr>
  </w:style>
  <w:style w:type="character" w:styleId="Hyperlink">
    <w:name w:val="Hyperlink"/>
    <w:basedOn w:val="DefaultParagraphFont"/>
    <w:uiPriority w:val="99"/>
    <w:unhideWhenUsed/>
    <w:rsid w:val="006363DA"/>
    <w:rPr>
      <w:color w:val="0000FF"/>
      <w:u w:val="single"/>
    </w:rPr>
  </w:style>
  <w:style w:type="paragraph" w:customStyle="1" w:styleId="MDPI12title">
    <w:name w:val="MDPI_1.2_title"/>
    <w:next w:val="Normal"/>
    <w:qFormat/>
    <w:rsid w:val="006363DA"/>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6363DA"/>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6363DA"/>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styleId="ListParagraph">
    <w:name w:val="List Paragraph"/>
    <w:basedOn w:val="Normal"/>
    <w:link w:val="ListParagraphChar"/>
    <w:uiPriority w:val="34"/>
    <w:qFormat/>
    <w:rsid w:val="006363DA"/>
    <w:pPr>
      <w:ind w:left="720"/>
      <w:contextualSpacing/>
    </w:pPr>
    <w:rPr>
      <w:lang w:val="en-GB"/>
    </w:rPr>
  </w:style>
  <w:style w:type="character" w:customStyle="1" w:styleId="ListParagraphChar">
    <w:name w:val="List Paragraph Char"/>
    <w:basedOn w:val="DefaultParagraphFont"/>
    <w:link w:val="ListParagraph"/>
    <w:uiPriority w:val="34"/>
    <w:rsid w:val="006363D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19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mailto:r.a.hut@rug.nl"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9BE68-BA41-4BD8-97A7-31BC04F60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6</TotalTime>
  <Pages>1</Pages>
  <Words>3212</Words>
  <Characters>18315</Characters>
  <Application>Microsoft Office Word</Application>
  <DocSecurity>0</DocSecurity>
  <Lines>15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Flo</dc:creator>
  <cp:keywords/>
  <dc:description/>
  <cp:lastModifiedBy>RAHut</cp:lastModifiedBy>
  <cp:revision>10</cp:revision>
  <dcterms:created xsi:type="dcterms:W3CDTF">2023-07-06T16:34:00Z</dcterms:created>
  <dcterms:modified xsi:type="dcterms:W3CDTF">2023-09-05T10:22:00Z</dcterms:modified>
</cp:coreProperties>
</file>